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3F1CF6" w14:textId="77777777" w:rsidR="009274F2" w:rsidRPr="00EE28E9" w:rsidRDefault="009274F2" w:rsidP="00B744C4">
      <w:pPr>
        <w:jc w:val="both"/>
        <w:rPr>
          <w:rFonts w:ascii="Arial" w:hAnsi="Arial" w:cs="Arial"/>
          <w:sz w:val="22"/>
          <w:szCs w:val="22"/>
        </w:rPr>
      </w:pPr>
      <w:r w:rsidRPr="00EE28E9">
        <w:rPr>
          <w:rFonts w:ascii="Arial" w:hAnsi="Arial" w:cs="Arial"/>
          <w:b/>
          <w:sz w:val="22"/>
          <w:szCs w:val="22"/>
        </w:rPr>
        <w:t>Table S5.  Complete heterosubtypic coverage and resistance hedging when only viral strains with complete-genome were analysed</w:t>
      </w:r>
    </w:p>
    <w:p w14:paraId="46DA3F28" w14:textId="77777777" w:rsidR="009274F2" w:rsidRPr="00EE28E9" w:rsidRDefault="009274F2" w:rsidP="009274F2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tbl>
      <w:tblPr>
        <w:tblStyle w:val="LightShading"/>
        <w:tblW w:w="6165" w:type="dxa"/>
        <w:jc w:val="center"/>
        <w:tblLook w:val="04A0" w:firstRow="1" w:lastRow="0" w:firstColumn="1" w:lastColumn="0" w:noHBand="0" w:noVBand="1"/>
      </w:tblPr>
      <w:tblGrid>
        <w:gridCol w:w="574"/>
        <w:gridCol w:w="2210"/>
        <w:gridCol w:w="1648"/>
        <w:gridCol w:w="1733"/>
      </w:tblGrid>
      <w:tr w:rsidR="00B744C4" w:rsidRPr="00EE28E9" w14:paraId="59B06822" w14:textId="77777777" w:rsidTr="00C12A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Merge w:val="restart"/>
            <w:tcBorders>
              <w:top w:val="nil"/>
            </w:tcBorders>
            <w:hideMark/>
          </w:tcPr>
          <w:p w14:paraId="3DB5B1DB" w14:textId="77777777" w:rsidR="00B744C4" w:rsidRPr="00EE28E9" w:rsidRDefault="00B744C4">
            <w:pPr>
              <w:jc w:val="right"/>
              <w:rPr>
                <w:rFonts w:ascii="Arial" w:hAnsi="Arial" w:cs="Arial"/>
                <w:color w:val="auto"/>
                <w:sz w:val="28"/>
                <w:szCs w:val="28"/>
              </w:rPr>
            </w:pPr>
            <w:r w:rsidRPr="00EE28E9">
              <w:rPr>
                <w:rFonts w:ascii="Arial" w:hAnsi="Arial" w:cs="Arial"/>
                <w:color w:val="auto"/>
                <w:sz w:val="28"/>
                <w:szCs w:val="28"/>
              </w:rPr>
              <w:t>A</w:t>
            </w:r>
          </w:p>
        </w:tc>
        <w:tc>
          <w:tcPr>
            <w:tcW w:w="2210" w:type="dxa"/>
            <w:tcBorders>
              <w:top w:val="nil"/>
              <w:right w:val="single" w:sz="4" w:space="0" w:color="auto"/>
            </w:tcBorders>
            <w:hideMark/>
          </w:tcPr>
          <w:p w14:paraId="7E74ED9B" w14:textId="77777777" w:rsidR="00B744C4" w:rsidRPr="00EE28E9" w:rsidRDefault="00B744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color w:val="auto"/>
                <w:sz w:val="22"/>
                <w:szCs w:val="22"/>
              </w:rPr>
              <w:t>Target sequences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C4559" w14:textId="77777777" w:rsidR="00B744C4" w:rsidRPr="00EE28E9" w:rsidRDefault="00B744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i/>
                <w:color w:val="auto"/>
                <w:sz w:val="22"/>
                <w:szCs w:val="22"/>
              </w:rPr>
              <w:t>5-S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458D52DB" w14:textId="77777777" w:rsidR="00B744C4" w:rsidRPr="00EE28E9" w:rsidRDefault="00B744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i/>
                <w:color w:val="auto"/>
                <w:sz w:val="22"/>
                <w:szCs w:val="22"/>
              </w:rPr>
              <w:t>3-S</w:t>
            </w:r>
          </w:p>
        </w:tc>
      </w:tr>
      <w:tr w:rsidR="00B744C4" w:rsidRPr="00EE28E9" w14:paraId="1E8F49FF" w14:textId="77777777" w:rsidTr="00C12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Merge/>
          </w:tcPr>
          <w:p w14:paraId="5F97D29E" w14:textId="77777777" w:rsidR="00B744C4" w:rsidRPr="00EE28E9" w:rsidRDefault="00B744C4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7D150" w14:textId="77777777" w:rsidR="00B744C4" w:rsidRPr="00EE28E9" w:rsidRDefault="00B74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b/>
                <w:color w:val="auto"/>
                <w:sz w:val="22"/>
                <w:szCs w:val="22"/>
              </w:rPr>
              <w:t>Segment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35A5C2B4" w14:textId="77777777" w:rsidR="00B744C4" w:rsidRPr="00EE28E9" w:rsidRDefault="00B74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b/>
                <w:color w:val="auto"/>
                <w:sz w:val="22"/>
                <w:szCs w:val="22"/>
              </w:rPr>
              <w:t>Counts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332B48A9" w14:textId="77777777" w:rsidR="00B744C4" w:rsidRPr="00EE28E9" w:rsidRDefault="00B74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b/>
                <w:color w:val="auto"/>
                <w:sz w:val="22"/>
                <w:szCs w:val="22"/>
              </w:rPr>
              <w:t>Counts</w:t>
            </w:r>
          </w:p>
        </w:tc>
      </w:tr>
      <w:tr w:rsidR="00B744C4" w:rsidRPr="00EE28E9" w14:paraId="17C9237B" w14:textId="77777777" w:rsidTr="00C12A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Merge/>
          </w:tcPr>
          <w:p w14:paraId="7A1683DD" w14:textId="77777777" w:rsidR="00B744C4" w:rsidRPr="00EE28E9" w:rsidRDefault="00B744C4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single" w:sz="4" w:space="0" w:color="auto"/>
              <w:bottom w:val="nil"/>
              <w:right w:val="single" w:sz="4" w:space="0" w:color="auto"/>
            </w:tcBorders>
            <w:hideMark/>
          </w:tcPr>
          <w:p w14:paraId="4CCDB962" w14:textId="77777777" w:rsidR="00B744C4" w:rsidRPr="00EE28E9" w:rsidRDefault="00B74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b/>
                <w:color w:val="auto"/>
                <w:sz w:val="22"/>
                <w:szCs w:val="22"/>
              </w:rPr>
              <w:t>1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0B4DC76F" w14:textId="77777777" w:rsidR="00B744C4" w:rsidRPr="00EE28E9" w:rsidRDefault="00B74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color w:val="auto"/>
                <w:sz w:val="22"/>
                <w:szCs w:val="22"/>
              </w:rPr>
              <w:t>156 (156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41E8B734" w14:textId="77777777" w:rsidR="00B744C4" w:rsidRPr="00EE28E9" w:rsidRDefault="00B74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color w:val="auto"/>
                <w:sz w:val="22"/>
                <w:szCs w:val="22"/>
              </w:rPr>
              <w:t>2,722 (2,722)</w:t>
            </w:r>
          </w:p>
        </w:tc>
      </w:tr>
      <w:tr w:rsidR="00B744C4" w:rsidRPr="00EE28E9" w14:paraId="45EEBA86" w14:textId="77777777" w:rsidTr="00C12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Merge/>
          </w:tcPr>
          <w:p w14:paraId="1A62D424" w14:textId="77777777" w:rsidR="00B744C4" w:rsidRPr="00EE28E9" w:rsidRDefault="00B744C4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5C71343B" w14:textId="77777777" w:rsidR="00B744C4" w:rsidRPr="00EE28E9" w:rsidRDefault="00B74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b/>
                <w:color w:val="auto"/>
                <w:sz w:val="22"/>
                <w:szCs w:val="22"/>
              </w:rPr>
              <w:t>2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7DED9C63" w14:textId="77777777" w:rsidR="00B744C4" w:rsidRPr="00EE28E9" w:rsidRDefault="00B74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color w:val="auto"/>
                <w:sz w:val="22"/>
                <w:szCs w:val="22"/>
              </w:rPr>
              <w:t>243 (243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1F9583D1" w14:textId="77777777" w:rsidR="00B744C4" w:rsidRPr="00EE28E9" w:rsidRDefault="00B74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color w:val="auto"/>
                <w:sz w:val="22"/>
                <w:szCs w:val="22"/>
              </w:rPr>
              <w:t>279 (279)</w:t>
            </w:r>
          </w:p>
        </w:tc>
      </w:tr>
      <w:tr w:rsidR="00B744C4" w:rsidRPr="00EE28E9" w14:paraId="69FBDEA3" w14:textId="77777777" w:rsidTr="00C12A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Merge/>
          </w:tcPr>
          <w:p w14:paraId="72767919" w14:textId="77777777" w:rsidR="00B744C4" w:rsidRPr="00EE28E9" w:rsidRDefault="00B744C4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4610ACCB" w14:textId="77777777" w:rsidR="00B744C4" w:rsidRPr="00EE28E9" w:rsidRDefault="00B74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b/>
                <w:color w:val="auto"/>
                <w:sz w:val="22"/>
                <w:szCs w:val="22"/>
              </w:rPr>
              <w:t>3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8C1B334" w14:textId="77777777" w:rsidR="00B744C4" w:rsidRPr="00EE28E9" w:rsidRDefault="00B74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color w:val="auto"/>
                <w:sz w:val="22"/>
                <w:szCs w:val="22"/>
              </w:rPr>
              <w:t>49 (49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0A048200" w14:textId="77777777" w:rsidR="00B744C4" w:rsidRPr="00EE28E9" w:rsidRDefault="00B74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color w:val="auto"/>
                <w:sz w:val="22"/>
                <w:szCs w:val="22"/>
              </w:rPr>
              <w:t>493 (493)</w:t>
            </w:r>
          </w:p>
        </w:tc>
      </w:tr>
      <w:tr w:rsidR="00B744C4" w:rsidRPr="00EE28E9" w14:paraId="5017115D" w14:textId="77777777" w:rsidTr="00C12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Merge/>
          </w:tcPr>
          <w:p w14:paraId="7E990C98" w14:textId="77777777" w:rsidR="00B744C4" w:rsidRPr="00EE28E9" w:rsidRDefault="00B744C4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50852D50" w14:textId="77777777" w:rsidR="00B744C4" w:rsidRPr="00EE28E9" w:rsidRDefault="00B74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b/>
                <w:color w:val="auto"/>
                <w:sz w:val="22"/>
                <w:szCs w:val="22"/>
              </w:rPr>
              <w:t>5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202826EA" w14:textId="77777777" w:rsidR="00B744C4" w:rsidRPr="00EE28E9" w:rsidRDefault="00B74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color w:val="auto"/>
                <w:sz w:val="22"/>
                <w:szCs w:val="22"/>
              </w:rPr>
              <w:t>107 (107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3F69921C" w14:textId="77777777" w:rsidR="00B744C4" w:rsidRPr="00EE28E9" w:rsidRDefault="00B74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color w:val="auto"/>
                <w:sz w:val="22"/>
                <w:szCs w:val="22"/>
              </w:rPr>
              <w:t>281 (281)</w:t>
            </w:r>
          </w:p>
        </w:tc>
      </w:tr>
      <w:tr w:rsidR="00B744C4" w:rsidRPr="00EE28E9" w14:paraId="272B55A9" w14:textId="77777777" w:rsidTr="00C12A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Merge/>
          </w:tcPr>
          <w:p w14:paraId="20020AC8" w14:textId="77777777" w:rsidR="00B744C4" w:rsidRPr="00EE28E9" w:rsidRDefault="00B744C4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09646703" w14:textId="77777777" w:rsidR="00B744C4" w:rsidRPr="00EE28E9" w:rsidRDefault="00B74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b/>
                <w:color w:val="auto"/>
                <w:sz w:val="22"/>
                <w:szCs w:val="22"/>
              </w:rPr>
              <w:t>7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BD09516" w14:textId="77777777" w:rsidR="00B744C4" w:rsidRPr="00EE28E9" w:rsidRDefault="00B74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color w:val="auto"/>
                <w:sz w:val="22"/>
                <w:szCs w:val="22"/>
              </w:rPr>
              <w:t>594 (594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3BF45345" w14:textId="77777777" w:rsidR="00B744C4" w:rsidRPr="00EE28E9" w:rsidRDefault="00B74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color w:val="auto"/>
                <w:sz w:val="22"/>
                <w:szCs w:val="22"/>
              </w:rPr>
              <w:t>1,711* (1,696)</w:t>
            </w:r>
          </w:p>
        </w:tc>
      </w:tr>
      <w:tr w:rsidR="00B744C4" w:rsidRPr="00EE28E9" w14:paraId="20BEDF98" w14:textId="77777777" w:rsidTr="00C12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Merge/>
          </w:tcPr>
          <w:p w14:paraId="4481F4D5" w14:textId="77777777" w:rsidR="00B744C4" w:rsidRPr="00EE28E9" w:rsidRDefault="00B744C4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489A714F" w14:textId="77777777" w:rsidR="00B744C4" w:rsidRPr="00EE28E9" w:rsidRDefault="00B74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b/>
                <w:color w:val="auto"/>
                <w:sz w:val="22"/>
                <w:szCs w:val="22"/>
              </w:rPr>
              <w:t>8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67F9CD0C" w14:textId="77777777" w:rsidR="00B744C4" w:rsidRPr="00EE28E9" w:rsidRDefault="00B74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color w:val="auto"/>
                <w:sz w:val="22"/>
                <w:szCs w:val="22"/>
              </w:rPr>
              <w:t>34 (34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753C2E08" w14:textId="77777777" w:rsidR="00B744C4" w:rsidRPr="00EE28E9" w:rsidRDefault="00B74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color w:val="auto"/>
                <w:sz w:val="22"/>
                <w:szCs w:val="22"/>
              </w:rPr>
              <w:t>52 (52)</w:t>
            </w:r>
          </w:p>
        </w:tc>
      </w:tr>
      <w:tr w:rsidR="00B744C4" w:rsidRPr="00EE28E9" w14:paraId="039722D0" w14:textId="77777777" w:rsidTr="00C12A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Merge/>
            <w:tcBorders>
              <w:bottom w:val="nil"/>
            </w:tcBorders>
          </w:tcPr>
          <w:p w14:paraId="55949944" w14:textId="77777777" w:rsidR="00B744C4" w:rsidRPr="00EE28E9" w:rsidRDefault="00B744C4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40C8B7BF" w14:textId="77777777" w:rsidR="00B744C4" w:rsidRPr="00EE28E9" w:rsidRDefault="00B74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b/>
                <w:color w:val="auto"/>
                <w:sz w:val="22"/>
                <w:szCs w:val="22"/>
              </w:rPr>
              <w:t>Total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F3DDF65" w14:textId="77777777" w:rsidR="00B744C4" w:rsidRPr="00EE28E9" w:rsidRDefault="00B74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b/>
                <w:color w:val="auto"/>
                <w:sz w:val="22"/>
                <w:szCs w:val="22"/>
              </w:rPr>
              <w:t>1,183 (1,183)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33B00AB2" w14:textId="77777777" w:rsidR="00B744C4" w:rsidRPr="00EE28E9" w:rsidRDefault="00B74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b/>
                <w:color w:val="auto"/>
                <w:sz w:val="22"/>
                <w:szCs w:val="22"/>
              </w:rPr>
              <w:t>5,538 (5,523)</w:t>
            </w:r>
          </w:p>
        </w:tc>
      </w:tr>
    </w:tbl>
    <w:p w14:paraId="40C22778" w14:textId="77777777" w:rsidR="009274F2" w:rsidRDefault="009274F2" w:rsidP="009274F2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1A0C5552" w14:textId="77777777" w:rsidR="00B744C4" w:rsidRPr="00EE28E9" w:rsidRDefault="00B744C4" w:rsidP="009274F2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tbl>
      <w:tblPr>
        <w:tblStyle w:val="LightShading"/>
        <w:tblW w:w="6030" w:type="dxa"/>
        <w:jc w:val="center"/>
        <w:tblLook w:val="04A0" w:firstRow="1" w:lastRow="0" w:firstColumn="1" w:lastColumn="0" w:noHBand="0" w:noVBand="1"/>
      </w:tblPr>
      <w:tblGrid>
        <w:gridCol w:w="574"/>
        <w:gridCol w:w="1916"/>
        <w:gridCol w:w="1648"/>
        <w:gridCol w:w="1892"/>
      </w:tblGrid>
      <w:tr w:rsidR="00B744C4" w:rsidRPr="00EE28E9" w14:paraId="59F562DF" w14:textId="77777777" w:rsidTr="00D84D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Merge w:val="restart"/>
            <w:tcBorders>
              <w:top w:val="nil"/>
            </w:tcBorders>
            <w:hideMark/>
          </w:tcPr>
          <w:p w14:paraId="7370FEB5" w14:textId="77777777" w:rsidR="00B744C4" w:rsidRPr="00EE28E9" w:rsidRDefault="00B744C4">
            <w:pPr>
              <w:jc w:val="right"/>
              <w:rPr>
                <w:rFonts w:ascii="Arial" w:hAnsi="Arial" w:cs="Arial"/>
                <w:color w:val="auto"/>
                <w:sz w:val="28"/>
                <w:szCs w:val="28"/>
              </w:rPr>
            </w:pPr>
            <w:r w:rsidRPr="00EE28E9">
              <w:rPr>
                <w:rFonts w:ascii="Arial" w:hAnsi="Arial" w:cs="Arial"/>
                <w:color w:val="auto"/>
                <w:sz w:val="28"/>
                <w:szCs w:val="28"/>
              </w:rPr>
              <w:t>B</w:t>
            </w:r>
          </w:p>
        </w:tc>
        <w:tc>
          <w:tcPr>
            <w:tcW w:w="1916" w:type="dxa"/>
            <w:tcBorders>
              <w:top w:val="nil"/>
              <w:right w:val="single" w:sz="4" w:space="0" w:color="auto"/>
            </w:tcBorders>
            <w:hideMark/>
          </w:tcPr>
          <w:p w14:paraId="50E856F8" w14:textId="77777777" w:rsidR="00B744C4" w:rsidRPr="00EE28E9" w:rsidRDefault="00B744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color w:val="auto"/>
                <w:sz w:val="22"/>
                <w:szCs w:val="22"/>
              </w:rPr>
              <w:t xml:space="preserve">Effective </w:t>
            </w:r>
            <w:r w:rsidRPr="00EE28E9">
              <w:rPr>
                <w:rFonts w:ascii="Arial" w:hAnsi="Arial" w:cs="Arial"/>
                <w:i/>
                <w:color w:val="auto"/>
                <w:sz w:val="22"/>
                <w:szCs w:val="22"/>
              </w:rPr>
              <w:t>Duals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D539D" w14:textId="77777777" w:rsidR="00B744C4" w:rsidRPr="00EE28E9" w:rsidRDefault="00B744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i/>
                <w:color w:val="auto"/>
                <w:sz w:val="22"/>
                <w:szCs w:val="22"/>
              </w:rPr>
              <w:t>5-S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235DA0FA" w14:textId="77777777" w:rsidR="00B744C4" w:rsidRPr="00EE28E9" w:rsidRDefault="00B744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i/>
                <w:color w:val="auto"/>
                <w:sz w:val="22"/>
                <w:szCs w:val="22"/>
              </w:rPr>
              <w:t>3-S</w:t>
            </w:r>
          </w:p>
        </w:tc>
      </w:tr>
      <w:tr w:rsidR="00B744C4" w:rsidRPr="00EE28E9" w14:paraId="56AF46AD" w14:textId="77777777" w:rsidTr="00D84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Merge/>
          </w:tcPr>
          <w:p w14:paraId="35DEECDD" w14:textId="77777777" w:rsidR="00B744C4" w:rsidRPr="00EE28E9" w:rsidRDefault="00B744C4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1AAAF" w14:textId="77777777" w:rsidR="00B744C4" w:rsidRPr="00EE28E9" w:rsidRDefault="00B74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b/>
                <w:color w:val="auto"/>
                <w:sz w:val="22"/>
                <w:szCs w:val="22"/>
              </w:rPr>
              <w:t>Segment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406DD198" w14:textId="77777777" w:rsidR="00B744C4" w:rsidRPr="00EE28E9" w:rsidRDefault="00B74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b/>
                <w:color w:val="auto"/>
                <w:sz w:val="22"/>
                <w:szCs w:val="22"/>
              </w:rPr>
              <w:t>Counts</w:t>
            </w:r>
          </w:p>
        </w:tc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500E7BC6" w14:textId="77777777" w:rsidR="00B744C4" w:rsidRPr="00EE28E9" w:rsidRDefault="00B74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b/>
                <w:color w:val="auto"/>
                <w:sz w:val="22"/>
                <w:szCs w:val="22"/>
              </w:rPr>
              <w:t>Counts</w:t>
            </w:r>
          </w:p>
        </w:tc>
      </w:tr>
      <w:tr w:rsidR="00B744C4" w:rsidRPr="00EE28E9" w14:paraId="42B1D1E5" w14:textId="77777777" w:rsidTr="00D84D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Merge/>
          </w:tcPr>
          <w:p w14:paraId="1D373C55" w14:textId="77777777" w:rsidR="00B744C4" w:rsidRPr="00EE28E9" w:rsidRDefault="00B744C4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single" w:sz="4" w:space="0" w:color="auto"/>
              <w:bottom w:val="nil"/>
              <w:right w:val="single" w:sz="4" w:space="0" w:color="auto"/>
            </w:tcBorders>
            <w:hideMark/>
          </w:tcPr>
          <w:p w14:paraId="6B12486A" w14:textId="77777777" w:rsidR="00B744C4" w:rsidRPr="00EE28E9" w:rsidRDefault="00B74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b/>
                <w:color w:val="auto"/>
                <w:sz w:val="22"/>
                <w:szCs w:val="22"/>
              </w:rPr>
              <w:t>1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37710BE9" w14:textId="77777777" w:rsidR="00B744C4" w:rsidRPr="00EE28E9" w:rsidRDefault="00B74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color w:val="auto"/>
                <w:sz w:val="22"/>
                <w:szCs w:val="22"/>
              </w:rPr>
              <w:t>952 (943)</w:t>
            </w:r>
          </w:p>
        </w:tc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06E2B7CC" w14:textId="77777777" w:rsidR="00B744C4" w:rsidRPr="00EE28E9" w:rsidRDefault="00B74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color w:val="auto"/>
                <w:sz w:val="22"/>
                <w:szCs w:val="22"/>
              </w:rPr>
              <w:t>16,162 (15,363)</w:t>
            </w:r>
          </w:p>
        </w:tc>
      </w:tr>
      <w:tr w:rsidR="00B744C4" w:rsidRPr="00EE28E9" w14:paraId="7593C742" w14:textId="77777777" w:rsidTr="00D84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Merge/>
          </w:tcPr>
          <w:p w14:paraId="3ACE0E4A" w14:textId="77777777" w:rsidR="00B744C4" w:rsidRPr="00EE28E9" w:rsidRDefault="00B744C4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0E070D65" w14:textId="77777777" w:rsidR="00B744C4" w:rsidRPr="00EE28E9" w:rsidRDefault="00B74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b/>
                <w:color w:val="auto"/>
                <w:sz w:val="22"/>
                <w:szCs w:val="22"/>
              </w:rPr>
              <w:t>2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3F998D5F" w14:textId="77777777" w:rsidR="00B744C4" w:rsidRPr="00EE28E9" w:rsidRDefault="00B74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color w:val="auto"/>
                <w:sz w:val="22"/>
                <w:szCs w:val="22"/>
              </w:rPr>
              <w:t>36 (36)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00D13967" w14:textId="77777777" w:rsidR="00B744C4" w:rsidRPr="00EE28E9" w:rsidRDefault="00B74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color w:val="auto"/>
                <w:sz w:val="22"/>
                <w:szCs w:val="22"/>
              </w:rPr>
              <w:t>42 (42)</w:t>
            </w:r>
          </w:p>
        </w:tc>
      </w:tr>
      <w:tr w:rsidR="00B744C4" w:rsidRPr="00EE28E9" w14:paraId="5FA73A14" w14:textId="77777777" w:rsidTr="00D84D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Merge/>
          </w:tcPr>
          <w:p w14:paraId="41501A93" w14:textId="77777777" w:rsidR="00B744C4" w:rsidRPr="00EE28E9" w:rsidRDefault="00B744C4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3918587D" w14:textId="77777777" w:rsidR="00B744C4" w:rsidRPr="00EE28E9" w:rsidRDefault="00B74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b/>
                <w:color w:val="auto"/>
                <w:sz w:val="22"/>
                <w:szCs w:val="22"/>
              </w:rPr>
              <w:t>3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6077A24" w14:textId="77777777" w:rsidR="00B744C4" w:rsidRPr="00EE28E9" w:rsidRDefault="00B74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color w:val="auto"/>
                <w:sz w:val="22"/>
                <w:szCs w:val="22"/>
              </w:rPr>
              <w:t>102 (96)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7E5A2E7" w14:textId="77777777" w:rsidR="00B744C4" w:rsidRPr="00EE28E9" w:rsidRDefault="00B74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color w:val="auto"/>
                <w:sz w:val="22"/>
                <w:szCs w:val="22"/>
              </w:rPr>
              <w:t>6,996 (6,971)</w:t>
            </w:r>
          </w:p>
        </w:tc>
      </w:tr>
      <w:tr w:rsidR="00B744C4" w:rsidRPr="00EE28E9" w14:paraId="40EE872C" w14:textId="77777777" w:rsidTr="00D84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Merge/>
          </w:tcPr>
          <w:p w14:paraId="2D6BFA04" w14:textId="77777777" w:rsidR="00B744C4" w:rsidRPr="00EE28E9" w:rsidRDefault="00B744C4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226342BF" w14:textId="77777777" w:rsidR="00B744C4" w:rsidRPr="00EE28E9" w:rsidRDefault="00B74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b/>
                <w:color w:val="auto"/>
                <w:sz w:val="22"/>
                <w:szCs w:val="22"/>
              </w:rPr>
              <w:t>5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55046450" w14:textId="77777777" w:rsidR="00B744C4" w:rsidRPr="00EE28E9" w:rsidRDefault="00B74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color w:val="auto"/>
                <w:sz w:val="22"/>
                <w:szCs w:val="22"/>
              </w:rPr>
              <w:t>–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2489437B" w14:textId="77777777" w:rsidR="00B744C4" w:rsidRPr="00EE28E9" w:rsidRDefault="00B74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color w:val="auto"/>
                <w:sz w:val="22"/>
                <w:szCs w:val="22"/>
              </w:rPr>
              <w:t>4,194 (4,167)</w:t>
            </w:r>
          </w:p>
        </w:tc>
      </w:tr>
      <w:tr w:rsidR="00B744C4" w:rsidRPr="00EE28E9" w14:paraId="40AD1B77" w14:textId="77777777" w:rsidTr="00D84D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Merge/>
          </w:tcPr>
          <w:p w14:paraId="19C47363" w14:textId="77777777" w:rsidR="00B744C4" w:rsidRPr="00EE28E9" w:rsidRDefault="00B744C4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208B4C9F" w14:textId="77777777" w:rsidR="00B744C4" w:rsidRPr="00EE28E9" w:rsidRDefault="00B74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b/>
                <w:color w:val="auto"/>
                <w:sz w:val="22"/>
                <w:szCs w:val="22"/>
              </w:rPr>
              <w:t>7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B073752" w14:textId="77777777" w:rsidR="00B744C4" w:rsidRPr="00EE28E9" w:rsidRDefault="00B74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color w:val="auto"/>
                <w:sz w:val="22"/>
                <w:szCs w:val="22"/>
              </w:rPr>
              <w:t>2,696 (587)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EE20A2B" w14:textId="77777777" w:rsidR="00B744C4" w:rsidRPr="00EE28E9" w:rsidRDefault="00B74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color w:val="auto"/>
                <w:sz w:val="22"/>
                <w:szCs w:val="22"/>
              </w:rPr>
              <w:t>11,510 (2,578)</w:t>
            </w:r>
          </w:p>
        </w:tc>
      </w:tr>
      <w:tr w:rsidR="00B744C4" w:rsidRPr="00EE28E9" w14:paraId="43EFC32C" w14:textId="77777777" w:rsidTr="00D84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Merge/>
          </w:tcPr>
          <w:p w14:paraId="4C038A35" w14:textId="77777777" w:rsidR="00B744C4" w:rsidRPr="00EE28E9" w:rsidRDefault="00B744C4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3ED9F543" w14:textId="77777777" w:rsidR="00B744C4" w:rsidRPr="00EE28E9" w:rsidRDefault="00B74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b/>
                <w:color w:val="auto"/>
                <w:sz w:val="22"/>
                <w:szCs w:val="22"/>
              </w:rPr>
              <w:t>8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4AA2D54B" w14:textId="77777777" w:rsidR="00B744C4" w:rsidRPr="00EE28E9" w:rsidRDefault="00B74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color w:val="auto"/>
                <w:sz w:val="22"/>
                <w:szCs w:val="22"/>
              </w:rPr>
              <w:t>–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63DD82CC" w14:textId="77777777" w:rsidR="00B744C4" w:rsidRPr="00EE28E9" w:rsidRDefault="00B74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color w:val="auto"/>
                <w:sz w:val="22"/>
                <w:szCs w:val="22"/>
              </w:rPr>
              <w:t>3 (3)</w:t>
            </w:r>
          </w:p>
        </w:tc>
      </w:tr>
      <w:tr w:rsidR="00B744C4" w:rsidRPr="00EE28E9" w14:paraId="0A0AF87C" w14:textId="77777777" w:rsidTr="00D84D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Merge/>
            <w:tcBorders>
              <w:bottom w:val="nil"/>
            </w:tcBorders>
          </w:tcPr>
          <w:p w14:paraId="601F3A83" w14:textId="77777777" w:rsidR="00B744C4" w:rsidRPr="00EE28E9" w:rsidRDefault="00B744C4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29149107" w14:textId="77777777" w:rsidR="00B744C4" w:rsidRPr="00EE28E9" w:rsidRDefault="00B74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b/>
                <w:color w:val="auto"/>
                <w:sz w:val="22"/>
                <w:szCs w:val="22"/>
              </w:rPr>
              <w:t>Total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50C806E" w14:textId="77777777" w:rsidR="00B744C4" w:rsidRPr="00EE28E9" w:rsidRDefault="00B74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b/>
                <w:color w:val="auto"/>
                <w:sz w:val="22"/>
                <w:szCs w:val="22"/>
              </w:rPr>
              <w:t>3,786 (1,662)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BA7A8FF" w14:textId="77777777" w:rsidR="00B744C4" w:rsidRPr="00EE28E9" w:rsidRDefault="00B74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b/>
                <w:color w:val="auto"/>
                <w:sz w:val="22"/>
                <w:szCs w:val="22"/>
              </w:rPr>
              <w:t>38,907 (29,124)</w:t>
            </w:r>
          </w:p>
        </w:tc>
      </w:tr>
    </w:tbl>
    <w:p w14:paraId="29F59CE7" w14:textId="77777777" w:rsidR="009274F2" w:rsidRPr="00EE28E9" w:rsidRDefault="009274F2" w:rsidP="009274F2">
      <w:pPr>
        <w:spacing w:line="360" w:lineRule="auto"/>
        <w:jc w:val="both"/>
        <w:rPr>
          <w:rFonts w:ascii="Arial" w:hAnsi="Arial" w:cs="Arial"/>
          <w:b/>
          <w:sz w:val="28"/>
          <w:szCs w:val="28"/>
        </w:rPr>
      </w:pPr>
    </w:p>
    <w:p w14:paraId="4E910A48" w14:textId="77777777" w:rsidR="009274F2" w:rsidRPr="00EE28E9" w:rsidRDefault="009274F2" w:rsidP="009274F2">
      <w:pPr>
        <w:spacing w:line="360" w:lineRule="auto"/>
        <w:jc w:val="both"/>
        <w:rPr>
          <w:rFonts w:ascii="Arial" w:hAnsi="Arial" w:cs="Arial"/>
          <w:b/>
          <w:sz w:val="28"/>
          <w:szCs w:val="28"/>
        </w:rPr>
      </w:pPr>
      <w:r w:rsidRPr="00EE28E9">
        <w:rPr>
          <w:rFonts w:ascii="Arial" w:hAnsi="Arial" w:cs="Arial"/>
          <w:b/>
          <w:sz w:val="28"/>
          <w:szCs w:val="28"/>
        </w:rPr>
        <w:t>C</w:t>
      </w:r>
    </w:p>
    <w:tbl>
      <w:tblPr>
        <w:tblStyle w:val="LightShading"/>
        <w:tblW w:w="10839" w:type="dxa"/>
        <w:jc w:val="center"/>
        <w:tblLook w:val="04A0" w:firstRow="1" w:lastRow="0" w:firstColumn="1" w:lastColumn="0" w:noHBand="0" w:noVBand="1"/>
      </w:tblPr>
      <w:tblGrid>
        <w:gridCol w:w="222"/>
        <w:gridCol w:w="2006"/>
        <w:gridCol w:w="683"/>
        <w:gridCol w:w="683"/>
        <w:gridCol w:w="850"/>
        <w:gridCol w:w="850"/>
        <w:gridCol w:w="850"/>
        <w:gridCol w:w="850"/>
        <w:gridCol w:w="1073"/>
        <w:gridCol w:w="961"/>
        <w:gridCol w:w="961"/>
        <w:gridCol w:w="850"/>
      </w:tblGrid>
      <w:tr w:rsidR="009274F2" w:rsidRPr="00EE28E9" w14:paraId="1807AB7E" w14:textId="77777777" w:rsidTr="009274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vMerge w:val="restart"/>
            <w:tcBorders>
              <w:top w:val="nil"/>
              <w:bottom w:val="nil"/>
            </w:tcBorders>
          </w:tcPr>
          <w:p w14:paraId="2D44471F" w14:textId="77777777" w:rsidR="009274F2" w:rsidRPr="00EE28E9" w:rsidRDefault="009274F2">
            <w:pPr>
              <w:jc w:val="center"/>
              <w:rPr>
                <w:rFonts w:ascii="Arial" w:hAnsi="Arial" w:cs="Arial"/>
                <w:color w:val="auto"/>
                <w:sz w:val="28"/>
                <w:szCs w:val="28"/>
              </w:rPr>
            </w:pPr>
          </w:p>
        </w:tc>
        <w:tc>
          <w:tcPr>
            <w:tcW w:w="200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9375F" w14:textId="77777777" w:rsidR="009274F2" w:rsidRPr="00EE28E9" w:rsidRDefault="009274F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color w:val="auto"/>
                <w:sz w:val="20"/>
                <w:szCs w:val="20"/>
              </w:rPr>
              <w:t xml:space="preserve">Effective </w:t>
            </w:r>
            <w:r w:rsidRPr="00EE28E9">
              <w:rPr>
                <w:rFonts w:ascii="Arial" w:hAnsi="Arial" w:cs="Arial"/>
                <w:i/>
                <w:color w:val="auto"/>
                <w:sz w:val="20"/>
                <w:szCs w:val="20"/>
              </w:rPr>
              <w:t>Doubles</w:t>
            </w:r>
          </w:p>
        </w:tc>
        <w:tc>
          <w:tcPr>
            <w:tcW w:w="3916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DF972" w14:textId="77777777" w:rsidR="009274F2" w:rsidRPr="00EE28E9" w:rsidRDefault="009274F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i/>
                <w:color w:val="auto"/>
                <w:sz w:val="20"/>
                <w:szCs w:val="20"/>
              </w:rPr>
              <w:t>5-S</w:t>
            </w:r>
          </w:p>
        </w:tc>
        <w:tc>
          <w:tcPr>
            <w:tcW w:w="4695" w:type="dxa"/>
            <w:gridSpan w:val="5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5D7849F" w14:textId="77777777" w:rsidR="009274F2" w:rsidRPr="00EE28E9" w:rsidRDefault="009274F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i/>
                <w:color w:val="auto"/>
                <w:sz w:val="20"/>
                <w:szCs w:val="20"/>
              </w:rPr>
              <w:t>3-S</w:t>
            </w:r>
          </w:p>
        </w:tc>
      </w:tr>
      <w:tr w:rsidR="009274F2" w:rsidRPr="00EE28E9" w14:paraId="3C262372" w14:textId="77777777" w:rsidTr="009274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794AD18B" w14:textId="77777777" w:rsidR="009274F2" w:rsidRPr="00EE28E9" w:rsidRDefault="009274F2">
            <w:pPr>
              <w:rPr>
                <w:rFonts w:ascii="Arial" w:hAnsi="Arial" w:cs="Arial"/>
                <w:color w:val="auto"/>
                <w:sz w:val="28"/>
                <w:szCs w:val="28"/>
              </w:rPr>
            </w:pPr>
          </w:p>
        </w:tc>
        <w:tc>
          <w:tcPr>
            <w:tcW w:w="20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5BA5B" w14:textId="77777777" w:rsidR="009274F2" w:rsidRPr="00EE28E9" w:rsidRDefault="00927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b/>
                <w:color w:val="auto"/>
                <w:sz w:val="20"/>
                <w:szCs w:val="20"/>
              </w:rPr>
              <w:t>Segment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1DB0E72" w14:textId="77777777" w:rsidR="009274F2" w:rsidRPr="00EE28E9" w:rsidRDefault="00927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b/>
                <w:color w:val="auto"/>
                <w:sz w:val="20"/>
                <w:szCs w:val="20"/>
              </w:rPr>
              <w:t>2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C62001" w14:textId="77777777" w:rsidR="009274F2" w:rsidRPr="00EE28E9" w:rsidRDefault="00927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b/>
                <w:color w:val="auto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C6921D" w14:textId="77777777" w:rsidR="009274F2" w:rsidRPr="00EE28E9" w:rsidRDefault="00927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b/>
                <w:color w:val="auto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E054E0" w14:textId="77777777" w:rsidR="009274F2" w:rsidRPr="00EE28E9" w:rsidRDefault="00927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b/>
                <w:color w:val="auto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4F668" w14:textId="77777777" w:rsidR="009274F2" w:rsidRPr="00EE28E9" w:rsidRDefault="00927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b/>
                <w:color w:val="auto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0DD63D" w14:textId="77777777" w:rsidR="009274F2" w:rsidRPr="00EE28E9" w:rsidRDefault="00927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b/>
                <w:color w:val="auto"/>
                <w:sz w:val="20"/>
                <w:szCs w:val="20"/>
              </w:rPr>
              <w:t>2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E0AF90" w14:textId="77777777" w:rsidR="009274F2" w:rsidRPr="00EE28E9" w:rsidRDefault="00927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b/>
                <w:color w:val="auto"/>
                <w:sz w:val="20"/>
                <w:szCs w:val="20"/>
              </w:rPr>
              <w:t>3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7BBF325" w14:textId="77777777" w:rsidR="009274F2" w:rsidRPr="00EE28E9" w:rsidRDefault="00927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b/>
                <w:color w:val="auto"/>
                <w:sz w:val="20"/>
                <w:szCs w:val="20"/>
              </w:rPr>
              <w:t>5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6B7F06" w14:textId="77777777" w:rsidR="009274F2" w:rsidRPr="00EE28E9" w:rsidRDefault="00927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b/>
                <w:color w:val="auto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F4E5F1" w14:textId="77777777" w:rsidR="009274F2" w:rsidRPr="00EE28E9" w:rsidRDefault="00927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b/>
                <w:color w:val="auto"/>
                <w:sz w:val="20"/>
                <w:szCs w:val="20"/>
              </w:rPr>
              <w:t>8</w:t>
            </w:r>
          </w:p>
        </w:tc>
      </w:tr>
      <w:tr w:rsidR="009274F2" w:rsidRPr="00EE28E9" w14:paraId="40AC4EF8" w14:textId="77777777" w:rsidTr="009274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A9E8A" w14:textId="77777777" w:rsidR="009274F2" w:rsidRPr="00EE28E9" w:rsidRDefault="009274F2">
            <w:pPr>
              <w:rPr>
                <w:rFonts w:ascii="Arial" w:hAnsi="Arial" w:cs="Arial"/>
                <w:color w:val="auto"/>
                <w:sz w:val="28"/>
                <w:szCs w:val="28"/>
              </w:rPr>
            </w:pP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410CA9B" w14:textId="77777777" w:rsidR="009274F2" w:rsidRPr="00EE28E9" w:rsidRDefault="00927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b/>
                <w:color w:val="auto"/>
                <w:sz w:val="20"/>
                <w:szCs w:val="20"/>
              </w:rPr>
              <w:t>1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339782B" w14:textId="77777777" w:rsidR="009274F2" w:rsidRPr="00EE28E9" w:rsidRDefault="00927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color w:val="auto"/>
                <w:sz w:val="20"/>
                <w:szCs w:val="20"/>
              </w:rPr>
              <w:t>510</w:t>
            </w:r>
          </w:p>
          <w:p w14:paraId="7EC3FDFB" w14:textId="77777777" w:rsidR="009274F2" w:rsidRPr="00EE28E9" w:rsidRDefault="00927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color w:val="auto"/>
                <w:sz w:val="20"/>
                <w:szCs w:val="20"/>
              </w:rPr>
              <w:t>(510)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F389D5" w14:textId="77777777" w:rsidR="009274F2" w:rsidRPr="00EE28E9" w:rsidRDefault="00927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color w:val="auto"/>
                <w:sz w:val="20"/>
                <w:szCs w:val="20"/>
              </w:rPr>
              <w:t>729</w:t>
            </w:r>
          </w:p>
          <w:p w14:paraId="7CFB8FC2" w14:textId="77777777" w:rsidR="009274F2" w:rsidRPr="00EE28E9" w:rsidRDefault="00927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color w:val="auto"/>
                <w:sz w:val="20"/>
                <w:szCs w:val="20"/>
              </w:rPr>
              <w:t>(645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C70E72" w14:textId="77777777" w:rsidR="009274F2" w:rsidRPr="00EE28E9" w:rsidRDefault="00927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color w:val="auto"/>
                <w:sz w:val="20"/>
                <w:szCs w:val="20"/>
              </w:rPr>
              <w:t>6.821</w:t>
            </w:r>
          </w:p>
          <w:p w14:paraId="448206C0" w14:textId="77777777" w:rsidR="009274F2" w:rsidRPr="00EE28E9" w:rsidRDefault="00927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color w:val="auto"/>
                <w:sz w:val="20"/>
                <w:szCs w:val="20"/>
              </w:rPr>
              <w:t>(6,82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49DDB3" w14:textId="77777777" w:rsidR="009274F2" w:rsidRPr="00EE28E9" w:rsidRDefault="00927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color w:val="auto"/>
                <w:sz w:val="20"/>
                <w:szCs w:val="20"/>
              </w:rPr>
              <w:t>5,853</w:t>
            </w:r>
          </w:p>
          <w:p w14:paraId="6BCAEFB8" w14:textId="77777777" w:rsidR="009274F2" w:rsidRPr="00EE28E9" w:rsidRDefault="00927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color w:val="auto"/>
                <w:sz w:val="20"/>
                <w:szCs w:val="20"/>
              </w:rPr>
              <w:t>(5,85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35B61EC" w14:textId="77777777" w:rsidR="009274F2" w:rsidRPr="00EE28E9" w:rsidRDefault="00927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color w:val="auto"/>
                <w:sz w:val="20"/>
                <w:szCs w:val="20"/>
              </w:rPr>
              <w:t>117</w:t>
            </w:r>
          </w:p>
          <w:p w14:paraId="43C89325" w14:textId="77777777" w:rsidR="009274F2" w:rsidRPr="00EE28E9" w:rsidRDefault="00927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color w:val="auto"/>
                <w:sz w:val="20"/>
                <w:szCs w:val="20"/>
              </w:rPr>
              <w:t>(117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C1C850" w14:textId="77777777" w:rsidR="009274F2" w:rsidRPr="00EE28E9" w:rsidRDefault="00927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color w:val="auto"/>
                <w:sz w:val="20"/>
                <w:szCs w:val="20"/>
              </w:rPr>
              <w:t>7,970</w:t>
            </w:r>
          </w:p>
          <w:p w14:paraId="252E5EAF" w14:textId="77777777" w:rsidR="009274F2" w:rsidRPr="00EE28E9" w:rsidRDefault="00927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color w:val="auto"/>
                <w:sz w:val="20"/>
                <w:szCs w:val="20"/>
              </w:rPr>
              <w:t>(7,598)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F32D33" w14:textId="77777777" w:rsidR="009274F2" w:rsidRPr="00EE28E9" w:rsidRDefault="00927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color w:val="auto"/>
                <w:sz w:val="20"/>
                <w:szCs w:val="20"/>
              </w:rPr>
              <w:t>103,857</w:t>
            </w:r>
          </w:p>
          <w:p w14:paraId="5219E9C3" w14:textId="77777777" w:rsidR="009274F2" w:rsidRPr="00EE28E9" w:rsidRDefault="00927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color w:val="auto"/>
                <w:sz w:val="20"/>
                <w:szCs w:val="20"/>
              </w:rPr>
              <w:t>(102,840)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29B32F" w14:textId="77777777" w:rsidR="009274F2" w:rsidRPr="00EE28E9" w:rsidRDefault="00927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color w:val="auto"/>
                <w:sz w:val="20"/>
                <w:szCs w:val="20"/>
              </w:rPr>
              <w:t>36,287</w:t>
            </w:r>
          </w:p>
          <w:p w14:paraId="25CBE7A5" w14:textId="77777777" w:rsidR="009274F2" w:rsidRPr="00EE28E9" w:rsidRDefault="00927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color w:val="auto"/>
                <w:sz w:val="20"/>
                <w:szCs w:val="20"/>
              </w:rPr>
              <w:t>(36,287)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82690E" w14:textId="77777777" w:rsidR="009274F2" w:rsidRPr="00EE28E9" w:rsidRDefault="00927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color w:val="auto"/>
                <w:sz w:val="20"/>
                <w:szCs w:val="20"/>
              </w:rPr>
              <w:t>65,369</w:t>
            </w:r>
          </w:p>
          <w:p w14:paraId="1804F5D6" w14:textId="77777777" w:rsidR="009274F2" w:rsidRPr="00EE28E9" w:rsidRDefault="00927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color w:val="auto"/>
                <w:sz w:val="20"/>
                <w:szCs w:val="20"/>
              </w:rPr>
              <w:t>(63,335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57CB9E" w14:textId="77777777" w:rsidR="009274F2" w:rsidRPr="00EE28E9" w:rsidRDefault="00927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color w:val="auto"/>
                <w:sz w:val="20"/>
                <w:szCs w:val="20"/>
              </w:rPr>
              <w:t>5,601</w:t>
            </w:r>
          </w:p>
          <w:p w14:paraId="702B1AB4" w14:textId="77777777" w:rsidR="009274F2" w:rsidRPr="00EE28E9" w:rsidRDefault="00927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color w:val="auto"/>
                <w:sz w:val="20"/>
                <w:szCs w:val="20"/>
              </w:rPr>
              <w:t>(4,831)</w:t>
            </w:r>
          </w:p>
        </w:tc>
      </w:tr>
      <w:tr w:rsidR="009274F2" w:rsidRPr="00EE28E9" w14:paraId="58395402" w14:textId="77777777" w:rsidTr="009274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2D5E695F" w14:textId="77777777" w:rsidR="009274F2" w:rsidRPr="00EE28E9" w:rsidRDefault="009274F2">
            <w:pPr>
              <w:rPr>
                <w:rFonts w:ascii="Arial" w:hAnsi="Arial" w:cs="Arial"/>
                <w:color w:val="auto"/>
                <w:sz w:val="28"/>
                <w:szCs w:val="28"/>
              </w:rPr>
            </w:pPr>
          </w:p>
        </w:tc>
        <w:tc>
          <w:tcPr>
            <w:tcW w:w="2006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19FD1CDC" w14:textId="77777777" w:rsidR="009274F2" w:rsidRPr="00EE28E9" w:rsidRDefault="00927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b/>
                <w:color w:val="auto"/>
                <w:sz w:val="20"/>
                <w:szCs w:val="20"/>
              </w:rPr>
              <w:t>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</w:tcBorders>
            <w:shd w:val="clear" w:color="auto" w:fill="000000" w:themeFill="text1"/>
            <w:vAlign w:val="center"/>
          </w:tcPr>
          <w:p w14:paraId="1E48D201" w14:textId="77777777" w:rsidR="009274F2" w:rsidRPr="00EE28E9" w:rsidRDefault="00927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  <w:hideMark/>
          </w:tcPr>
          <w:p w14:paraId="6AAD3F09" w14:textId="77777777" w:rsidR="009274F2" w:rsidRPr="00EE28E9" w:rsidRDefault="00927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color w:val="auto"/>
                <w:sz w:val="20"/>
                <w:szCs w:val="20"/>
              </w:rPr>
              <w:t>414</w:t>
            </w:r>
          </w:p>
          <w:p w14:paraId="135831D6" w14:textId="77777777" w:rsidR="009274F2" w:rsidRPr="00EE28E9" w:rsidRDefault="00927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color w:val="auto"/>
                <w:sz w:val="20"/>
                <w:szCs w:val="20"/>
              </w:rPr>
              <w:t>(41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  <w:hideMark/>
          </w:tcPr>
          <w:p w14:paraId="397C91FE" w14:textId="77777777" w:rsidR="009274F2" w:rsidRPr="00EE28E9" w:rsidRDefault="00927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color w:val="auto"/>
                <w:sz w:val="20"/>
                <w:szCs w:val="20"/>
              </w:rPr>
              <w:t>2,280</w:t>
            </w:r>
          </w:p>
          <w:p w14:paraId="7AF9A066" w14:textId="77777777" w:rsidR="009274F2" w:rsidRPr="00EE28E9" w:rsidRDefault="00927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color w:val="auto"/>
                <w:sz w:val="20"/>
                <w:szCs w:val="20"/>
              </w:rPr>
              <w:t>(2,28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  <w:hideMark/>
          </w:tcPr>
          <w:p w14:paraId="558B752B" w14:textId="77777777" w:rsidR="009274F2" w:rsidRPr="00EE28E9" w:rsidRDefault="00927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color w:val="auto"/>
                <w:sz w:val="20"/>
                <w:szCs w:val="20"/>
              </w:rPr>
              <w:t>2,634</w:t>
            </w:r>
          </w:p>
          <w:p w14:paraId="621AE63C" w14:textId="77777777" w:rsidR="009274F2" w:rsidRPr="00EE28E9" w:rsidRDefault="00927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color w:val="auto"/>
                <w:sz w:val="20"/>
                <w:szCs w:val="20"/>
              </w:rPr>
              <w:t>(2,634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3CFF700D" w14:textId="77777777" w:rsidR="009274F2" w:rsidRPr="00EE28E9" w:rsidRDefault="00927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color w:val="auto"/>
                <w:sz w:val="20"/>
                <w:szCs w:val="20"/>
              </w:rPr>
              <w:t>72</w:t>
            </w:r>
          </w:p>
          <w:p w14:paraId="2E7A7DE9" w14:textId="77777777" w:rsidR="009274F2" w:rsidRPr="00EE28E9" w:rsidRDefault="00927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color w:val="auto"/>
                <w:sz w:val="20"/>
                <w:szCs w:val="20"/>
              </w:rPr>
              <w:t>(7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000000" w:themeFill="text1"/>
            <w:vAlign w:val="center"/>
          </w:tcPr>
          <w:p w14:paraId="2C3D2FA8" w14:textId="77777777" w:rsidR="009274F2" w:rsidRPr="00EE28E9" w:rsidRDefault="00927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bottom w:val="nil"/>
            </w:tcBorders>
            <w:vAlign w:val="center"/>
            <w:hideMark/>
          </w:tcPr>
          <w:p w14:paraId="425A1BF8" w14:textId="77777777" w:rsidR="009274F2" w:rsidRPr="00EE28E9" w:rsidRDefault="00927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color w:val="auto"/>
                <w:sz w:val="20"/>
                <w:szCs w:val="20"/>
              </w:rPr>
              <w:t>4,233</w:t>
            </w:r>
          </w:p>
          <w:p w14:paraId="15EFCE11" w14:textId="77777777" w:rsidR="009274F2" w:rsidRPr="00EE28E9" w:rsidRDefault="00927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color w:val="auto"/>
                <w:sz w:val="20"/>
                <w:szCs w:val="20"/>
              </w:rPr>
              <w:t>(4,107)</w:t>
            </w:r>
          </w:p>
        </w:tc>
        <w:tc>
          <w:tcPr>
            <w:tcW w:w="961" w:type="dxa"/>
            <w:tcBorders>
              <w:top w:val="nil"/>
              <w:bottom w:val="nil"/>
            </w:tcBorders>
            <w:hideMark/>
          </w:tcPr>
          <w:p w14:paraId="2BC114E7" w14:textId="77777777" w:rsidR="009274F2" w:rsidRPr="00EE28E9" w:rsidRDefault="00927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color w:val="auto"/>
                <w:sz w:val="20"/>
                <w:szCs w:val="20"/>
              </w:rPr>
              <w:t>4,482</w:t>
            </w:r>
          </w:p>
          <w:p w14:paraId="294BBAA3" w14:textId="77777777" w:rsidR="009274F2" w:rsidRPr="00EE28E9" w:rsidRDefault="00927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color w:val="auto"/>
                <w:sz w:val="20"/>
                <w:szCs w:val="20"/>
              </w:rPr>
              <w:t>(4,482)</w:t>
            </w:r>
          </w:p>
        </w:tc>
        <w:tc>
          <w:tcPr>
            <w:tcW w:w="961" w:type="dxa"/>
            <w:tcBorders>
              <w:top w:val="nil"/>
              <w:bottom w:val="nil"/>
            </w:tcBorders>
            <w:hideMark/>
          </w:tcPr>
          <w:p w14:paraId="5943B516" w14:textId="77777777" w:rsidR="009274F2" w:rsidRPr="00EE28E9" w:rsidRDefault="00927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color w:val="auto"/>
                <w:sz w:val="20"/>
                <w:szCs w:val="20"/>
              </w:rPr>
              <w:t>3,891</w:t>
            </w:r>
          </w:p>
          <w:p w14:paraId="1586FDD6" w14:textId="77777777" w:rsidR="009274F2" w:rsidRPr="00EE28E9" w:rsidRDefault="00927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color w:val="auto"/>
                <w:sz w:val="20"/>
                <w:szCs w:val="20"/>
              </w:rPr>
              <w:t>(3,82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76C4C358" w14:textId="77777777" w:rsidR="009274F2" w:rsidRPr="00EE28E9" w:rsidRDefault="00927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color w:val="auto"/>
                <w:sz w:val="20"/>
                <w:szCs w:val="20"/>
              </w:rPr>
              <w:t>162</w:t>
            </w:r>
          </w:p>
          <w:p w14:paraId="7587078B" w14:textId="77777777" w:rsidR="009274F2" w:rsidRPr="00EE28E9" w:rsidRDefault="00927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color w:val="auto"/>
                <w:sz w:val="20"/>
                <w:szCs w:val="20"/>
              </w:rPr>
              <w:t>(162)</w:t>
            </w:r>
          </w:p>
        </w:tc>
      </w:tr>
      <w:tr w:rsidR="009274F2" w:rsidRPr="00EE28E9" w14:paraId="36B45B74" w14:textId="77777777" w:rsidTr="009274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8BBF3" w14:textId="77777777" w:rsidR="009274F2" w:rsidRPr="00EE28E9" w:rsidRDefault="009274F2">
            <w:pPr>
              <w:rPr>
                <w:rFonts w:ascii="Arial" w:hAnsi="Arial" w:cs="Arial"/>
                <w:color w:val="auto"/>
                <w:sz w:val="28"/>
                <w:szCs w:val="28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92F3059" w14:textId="77777777" w:rsidR="009274F2" w:rsidRPr="00EE28E9" w:rsidRDefault="00927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b/>
                <w:color w:val="auto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000000" w:themeFill="text1"/>
            <w:vAlign w:val="center"/>
          </w:tcPr>
          <w:p w14:paraId="125E7C5C" w14:textId="77777777" w:rsidR="009274F2" w:rsidRPr="00EE28E9" w:rsidRDefault="00927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4DD58779" w14:textId="77777777" w:rsidR="009274F2" w:rsidRPr="00EE28E9" w:rsidRDefault="00927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B13B0" w14:textId="77777777" w:rsidR="009274F2" w:rsidRPr="00EE28E9" w:rsidRDefault="00927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color w:val="auto"/>
                <w:sz w:val="20"/>
                <w:szCs w:val="20"/>
              </w:rPr>
              <w:t>3,687</w:t>
            </w:r>
          </w:p>
          <w:p w14:paraId="0AEEFB8A" w14:textId="77777777" w:rsidR="009274F2" w:rsidRPr="00EE28E9" w:rsidRDefault="00927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color w:val="auto"/>
                <w:sz w:val="20"/>
                <w:szCs w:val="20"/>
              </w:rPr>
              <w:t>(3,6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4A43E" w14:textId="77777777" w:rsidR="009274F2" w:rsidRPr="00EE28E9" w:rsidRDefault="00927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color w:val="auto"/>
                <w:sz w:val="20"/>
                <w:szCs w:val="20"/>
              </w:rPr>
              <w:t>945</w:t>
            </w:r>
          </w:p>
          <w:p w14:paraId="378DA076" w14:textId="77777777" w:rsidR="009274F2" w:rsidRPr="00EE28E9" w:rsidRDefault="00927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color w:val="auto"/>
                <w:sz w:val="20"/>
                <w:szCs w:val="20"/>
              </w:rPr>
              <w:t>(87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F51A2B6" w14:textId="77777777" w:rsidR="009274F2" w:rsidRPr="00EE28E9" w:rsidRDefault="00927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color w:val="auto"/>
                <w:sz w:val="20"/>
                <w:szCs w:val="20"/>
              </w:rPr>
              <w:t>130</w:t>
            </w:r>
          </w:p>
          <w:p w14:paraId="09DC03C7" w14:textId="77777777" w:rsidR="009274F2" w:rsidRPr="00EE28E9" w:rsidRDefault="00927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color w:val="auto"/>
                <w:sz w:val="20"/>
                <w:szCs w:val="20"/>
              </w:rPr>
              <w:t>(1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58898CBC" w14:textId="77777777" w:rsidR="009274F2" w:rsidRPr="00EE28E9" w:rsidRDefault="00927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2FE8DEEA" w14:textId="77777777" w:rsidR="009274F2" w:rsidRPr="00EE28E9" w:rsidRDefault="00927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BC8FF3" w14:textId="77777777" w:rsidR="009274F2" w:rsidRPr="00EE28E9" w:rsidRDefault="00927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color w:val="auto"/>
                <w:sz w:val="20"/>
                <w:szCs w:val="20"/>
              </w:rPr>
              <w:t>28,971</w:t>
            </w:r>
          </w:p>
          <w:p w14:paraId="43EB280E" w14:textId="77777777" w:rsidR="009274F2" w:rsidRPr="00EE28E9" w:rsidRDefault="00927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color w:val="auto"/>
                <w:sz w:val="20"/>
                <w:szCs w:val="20"/>
              </w:rPr>
              <w:t>(28,97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6C8591" w14:textId="77777777" w:rsidR="009274F2" w:rsidRPr="00EE28E9" w:rsidRDefault="00927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color w:val="auto"/>
                <w:sz w:val="20"/>
                <w:szCs w:val="20"/>
              </w:rPr>
              <w:t>12,724</w:t>
            </w:r>
          </w:p>
          <w:p w14:paraId="714CD567" w14:textId="77777777" w:rsidR="009274F2" w:rsidRPr="00EE28E9" w:rsidRDefault="00927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color w:val="auto"/>
                <w:sz w:val="20"/>
                <w:szCs w:val="20"/>
              </w:rPr>
              <w:t>(11,7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A3C66E" w14:textId="77777777" w:rsidR="009274F2" w:rsidRPr="00EE28E9" w:rsidRDefault="00927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color w:val="auto"/>
                <w:sz w:val="20"/>
                <w:szCs w:val="20"/>
              </w:rPr>
              <w:t>2,255</w:t>
            </w:r>
          </w:p>
          <w:p w14:paraId="45004719" w14:textId="77777777" w:rsidR="009274F2" w:rsidRPr="00EE28E9" w:rsidRDefault="00927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color w:val="auto"/>
                <w:sz w:val="20"/>
                <w:szCs w:val="20"/>
              </w:rPr>
              <w:t>(2,233)</w:t>
            </w:r>
          </w:p>
        </w:tc>
      </w:tr>
      <w:tr w:rsidR="00EE28E9" w:rsidRPr="00EE28E9" w14:paraId="0FB8FF39" w14:textId="77777777" w:rsidTr="009274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40255505" w14:textId="77777777" w:rsidR="009274F2" w:rsidRPr="00EE28E9" w:rsidRDefault="009274F2">
            <w:pPr>
              <w:rPr>
                <w:rFonts w:ascii="Arial" w:hAnsi="Arial" w:cs="Arial"/>
                <w:color w:val="auto"/>
                <w:sz w:val="28"/>
                <w:szCs w:val="28"/>
              </w:rPr>
            </w:pPr>
          </w:p>
        </w:tc>
        <w:tc>
          <w:tcPr>
            <w:tcW w:w="2006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733B7F86" w14:textId="77777777" w:rsidR="009274F2" w:rsidRPr="00EE28E9" w:rsidRDefault="00927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b/>
                <w:color w:val="auto"/>
                <w:sz w:val="20"/>
                <w:szCs w:val="20"/>
              </w:rPr>
              <w:t>5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</w:tcBorders>
            <w:shd w:val="clear" w:color="auto" w:fill="000000" w:themeFill="text1"/>
            <w:vAlign w:val="center"/>
          </w:tcPr>
          <w:p w14:paraId="4C98284C" w14:textId="77777777" w:rsidR="009274F2" w:rsidRPr="00EE28E9" w:rsidRDefault="00927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000000" w:themeFill="text1"/>
            <w:vAlign w:val="center"/>
          </w:tcPr>
          <w:p w14:paraId="044EC5C1" w14:textId="77777777" w:rsidR="009274F2" w:rsidRPr="00EE28E9" w:rsidRDefault="00927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000000" w:themeFill="text1"/>
            <w:vAlign w:val="center"/>
          </w:tcPr>
          <w:p w14:paraId="5D051DEE" w14:textId="77777777" w:rsidR="009274F2" w:rsidRPr="00EE28E9" w:rsidRDefault="00927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  <w:hideMark/>
          </w:tcPr>
          <w:p w14:paraId="285A22BB" w14:textId="77777777" w:rsidR="009274F2" w:rsidRPr="00EE28E9" w:rsidRDefault="00927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color w:val="auto"/>
                <w:sz w:val="20"/>
                <w:szCs w:val="20"/>
              </w:rPr>
              <w:t>3,033</w:t>
            </w:r>
          </w:p>
          <w:p w14:paraId="24F32FA9" w14:textId="77777777" w:rsidR="009274F2" w:rsidRPr="00EE28E9" w:rsidRDefault="00927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color w:val="auto"/>
                <w:sz w:val="20"/>
                <w:szCs w:val="20"/>
              </w:rPr>
              <w:t>(2,946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20782410" w14:textId="77777777" w:rsidR="009274F2" w:rsidRPr="00EE28E9" w:rsidRDefault="00927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color w:val="auto"/>
                <w:sz w:val="20"/>
                <w:szCs w:val="20"/>
              </w:rPr>
              <w:t>468</w:t>
            </w:r>
          </w:p>
          <w:p w14:paraId="3C0C4019" w14:textId="77777777" w:rsidR="009274F2" w:rsidRPr="00EE28E9" w:rsidRDefault="00927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color w:val="auto"/>
                <w:sz w:val="20"/>
                <w:szCs w:val="20"/>
              </w:rPr>
              <w:t>(46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000000" w:themeFill="text1"/>
            <w:vAlign w:val="center"/>
          </w:tcPr>
          <w:p w14:paraId="3D03C118" w14:textId="77777777" w:rsidR="009274F2" w:rsidRPr="00EE28E9" w:rsidRDefault="00927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000000" w:themeFill="text1"/>
            <w:vAlign w:val="center"/>
          </w:tcPr>
          <w:p w14:paraId="54139088" w14:textId="77777777" w:rsidR="009274F2" w:rsidRPr="00EE28E9" w:rsidRDefault="00927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000000" w:themeFill="text1"/>
          </w:tcPr>
          <w:p w14:paraId="0D9C90F1" w14:textId="77777777" w:rsidR="009274F2" w:rsidRPr="00EE28E9" w:rsidRDefault="00927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hideMark/>
          </w:tcPr>
          <w:p w14:paraId="4A7137BB" w14:textId="77777777" w:rsidR="009274F2" w:rsidRPr="00EE28E9" w:rsidRDefault="00927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color w:val="auto"/>
                <w:sz w:val="20"/>
                <w:szCs w:val="20"/>
              </w:rPr>
              <w:t>7,833</w:t>
            </w:r>
          </w:p>
          <w:p w14:paraId="7473D407" w14:textId="77777777" w:rsidR="009274F2" w:rsidRPr="00EE28E9" w:rsidRDefault="00927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color w:val="auto"/>
                <w:sz w:val="20"/>
                <w:szCs w:val="20"/>
              </w:rPr>
              <w:t>(6,80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1A99FB3E" w14:textId="77777777" w:rsidR="009274F2" w:rsidRPr="00EE28E9" w:rsidRDefault="00927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color w:val="auto"/>
                <w:sz w:val="20"/>
                <w:szCs w:val="20"/>
              </w:rPr>
              <w:t>1,404</w:t>
            </w:r>
          </w:p>
          <w:p w14:paraId="2048462D" w14:textId="77777777" w:rsidR="009274F2" w:rsidRPr="00EE28E9" w:rsidRDefault="00927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color w:val="auto"/>
                <w:sz w:val="20"/>
                <w:szCs w:val="20"/>
              </w:rPr>
              <w:t>(1,404)</w:t>
            </w:r>
          </w:p>
        </w:tc>
      </w:tr>
      <w:tr w:rsidR="009274F2" w:rsidRPr="00EE28E9" w14:paraId="6B6D66D4" w14:textId="77777777" w:rsidTr="009274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3DD23" w14:textId="77777777" w:rsidR="009274F2" w:rsidRPr="00EE28E9" w:rsidRDefault="009274F2">
            <w:pPr>
              <w:rPr>
                <w:rFonts w:ascii="Arial" w:hAnsi="Arial" w:cs="Arial"/>
                <w:color w:val="auto"/>
                <w:sz w:val="28"/>
                <w:szCs w:val="28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5E760BB" w14:textId="77777777" w:rsidR="009274F2" w:rsidRPr="00EE28E9" w:rsidRDefault="00927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b/>
                <w:color w:val="auto"/>
                <w:sz w:val="20"/>
                <w:szCs w:val="20"/>
              </w:rPr>
              <w:t>7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000000" w:themeFill="text1"/>
            <w:vAlign w:val="center"/>
          </w:tcPr>
          <w:p w14:paraId="5876B7AE" w14:textId="77777777" w:rsidR="009274F2" w:rsidRPr="00EE28E9" w:rsidRDefault="00927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5D716E91" w14:textId="77777777" w:rsidR="009274F2" w:rsidRPr="00EE28E9" w:rsidRDefault="00927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63ABA124" w14:textId="77777777" w:rsidR="009274F2" w:rsidRPr="00EE28E9" w:rsidRDefault="00927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4A51D491" w14:textId="77777777" w:rsidR="009274F2" w:rsidRPr="00EE28E9" w:rsidRDefault="00927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054AD7F" w14:textId="77777777" w:rsidR="009274F2" w:rsidRPr="00EE28E9" w:rsidRDefault="00927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color w:val="auto"/>
                <w:sz w:val="20"/>
                <w:szCs w:val="20"/>
              </w:rPr>
              <w:t>1,029</w:t>
            </w:r>
          </w:p>
          <w:p w14:paraId="0B90AD6B" w14:textId="77777777" w:rsidR="009274F2" w:rsidRPr="00EE28E9" w:rsidRDefault="00927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color w:val="auto"/>
                <w:sz w:val="20"/>
                <w:szCs w:val="20"/>
              </w:rPr>
              <w:t>(1,0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485991E6" w14:textId="77777777" w:rsidR="009274F2" w:rsidRPr="00EE28E9" w:rsidRDefault="00927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2F3F0EF4" w14:textId="77777777" w:rsidR="009274F2" w:rsidRPr="00EE28E9" w:rsidRDefault="00927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212D7DC9" w14:textId="77777777" w:rsidR="009274F2" w:rsidRPr="00EE28E9" w:rsidRDefault="00927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693F4502" w14:textId="77777777" w:rsidR="009274F2" w:rsidRPr="00EE28E9" w:rsidRDefault="00927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475863" w14:textId="77777777" w:rsidR="009274F2" w:rsidRPr="00EE28E9" w:rsidRDefault="00927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color w:val="auto"/>
                <w:sz w:val="20"/>
                <w:szCs w:val="20"/>
              </w:rPr>
              <w:t>1,762</w:t>
            </w:r>
          </w:p>
          <w:p w14:paraId="3B168EB4" w14:textId="77777777" w:rsidR="009274F2" w:rsidRPr="00EE28E9" w:rsidRDefault="00927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color w:val="auto"/>
                <w:sz w:val="20"/>
                <w:szCs w:val="20"/>
              </w:rPr>
              <w:t>(1,756)</w:t>
            </w:r>
          </w:p>
        </w:tc>
      </w:tr>
      <w:tr w:rsidR="009274F2" w:rsidRPr="00EE28E9" w14:paraId="25D7F81A" w14:textId="77777777" w:rsidTr="009274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5F0ED23E" w14:textId="77777777" w:rsidR="009274F2" w:rsidRPr="00EE28E9" w:rsidRDefault="009274F2">
            <w:pPr>
              <w:rPr>
                <w:rFonts w:ascii="Arial" w:hAnsi="Arial" w:cs="Arial"/>
                <w:color w:val="auto"/>
                <w:sz w:val="28"/>
                <w:szCs w:val="28"/>
              </w:rPr>
            </w:pPr>
          </w:p>
        </w:tc>
        <w:tc>
          <w:tcPr>
            <w:tcW w:w="2006" w:type="dxa"/>
            <w:tcBorders>
              <w:top w:val="nil"/>
              <w:bottom w:val="single" w:sz="8" w:space="0" w:color="000000" w:themeColor="text1"/>
              <w:right w:val="single" w:sz="4" w:space="0" w:color="auto"/>
            </w:tcBorders>
            <w:vAlign w:val="center"/>
            <w:hideMark/>
          </w:tcPr>
          <w:p w14:paraId="56A47ED8" w14:textId="77777777" w:rsidR="009274F2" w:rsidRPr="00EE28E9" w:rsidRDefault="00927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b/>
                <w:color w:val="auto"/>
                <w:sz w:val="20"/>
                <w:szCs w:val="20"/>
              </w:rPr>
              <w:t>Total</w:t>
            </w:r>
          </w:p>
        </w:tc>
        <w:tc>
          <w:tcPr>
            <w:tcW w:w="3916" w:type="dxa"/>
            <w:gridSpan w:val="5"/>
            <w:tcBorders>
              <w:top w:val="nil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center"/>
            <w:hideMark/>
          </w:tcPr>
          <w:p w14:paraId="7FA31B00" w14:textId="77777777" w:rsidR="009274F2" w:rsidRPr="00EE28E9" w:rsidRDefault="00927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b/>
                <w:color w:val="auto"/>
                <w:sz w:val="20"/>
                <w:szCs w:val="20"/>
              </w:rPr>
              <w:t>28,722 (28,463)</w:t>
            </w:r>
          </w:p>
        </w:tc>
        <w:tc>
          <w:tcPr>
            <w:tcW w:w="4695" w:type="dxa"/>
            <w:gridSpan w:val="5"/>
            <w:tcBorders>
              <w:top w:val="nil"/>
              <w:bottom w:val="single" w:sz="8" w:space="0" w:color="000000" w:themeColor="text1"/>
            </w:tcBorders>
            <w:vAlign w:val="center"/>
            <w:hideMark/>
          </w:tcPr>
          <w:p w14:paraId="2F4FDCD7" w14:textId="77777777" w:rsidR="009274F2" w:rsidRPr="00EE28E9" w:rsidRDefault="00927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EE28E9">
              <w:rPr>
                <w:rFonts w:ascii="Arial" w:hAnsi="Arial" w:cs="Arial"/>
                <w:b/>
                <w:color w:val="auto"/>
                <w:sz w:val="20"/>
                <w:szCs w:val="20"/>
              </w:rPr>
              <w:t>286,801 (280,351)</w:t>
            </w:r>
          </w:p>
        </w:tc>
      </w:tr>
    </w:tbl>
    <w:p w14:paraId="1B00566A" w14:textId="77777777" w:rsidR="009274F2" w:rsidRDefault="009274F2" w:rsidP="009274F2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79B2C911" w14:textId="77777777" w:rsidR="00B744C4" w:rsidRDefault="00B744C4" w:rsidP="009274F2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5AD884F0" w14:textId="77777777" w:rsidR="00B744C4" w:rsidRDefault="00B744C4" w:rsidP="009274F2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3F70DD74" w14:textId="77777777" w:rsidR="00B744C4" w:rsidRDefault="00B744C4" w:rsidP="009274F2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67EC850D" w14:textId="77777777" w:rsidR="00B744C4" w:rsidRDefault="00B744C4" w:rsidP="009274F2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77B942B9" w14:textId="77777777" w:rsidR="00B744C4" w:rsidRDefault="00B744C4" w:rsidP="009274F2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1941AED7" w14:textId="77777777" w:rsidR="00B744C4" w:rsidRDefault="00B744C4" w:rsidP="009274F2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4D7473BA" w14:textId="77777777" w:rsidR="00B744C4" w:rsidRDefault="00B744C4" w:rsidP="009274F2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07887C11" w14:textId="77777777" w:rsidR="00B744C4" w:rsidRPr="00EE28E9" w:rsidRDefault="00B744C4" w:rsidP="009274F2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tbl>
      <w:tblPr>
        <w:tblStyle w:val="LightShading"/>
        <w:tblW w:w="9675" w:type="dxa"/>
        <w:jc w:val="center"/>
        <w:tblLook w:val="04A0" w:firstRow="1" w:lastRow="0" w:firstColumn="1" w:lastColumn="0" w:noHBand="0" w:noVBand="1"/>
      </w:tblPr>
      <w:tblGrid>
        <w:gridCol w:w="574"/>
        <w:gridCol w:w="2747"/>
        <w:gridCol w:w="2749"/>
        <w:gridCol w:w="3605"/>
      </w:tblGrid>
      <w:tr w:rsidR="00B744C4" w:rsidRPr="00EE28E9" w14:paraId="66856A25" w14:textId="77777777" w:rsidTr="005463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Merge w:val="restart"/>
            <w:tcBorders>
              <w:top w:val="nil"/>
            </w:tcBorders>
            <w:hideMark/>
          </w:tcPr>
          <w:p w14:paraId="76FFD182" w14:textId="77777777" w:rsidR="00B744C4" w:rsidRPr="00EE28E9" w:rsidRDefault="00B744C4">
            <w:pPr>
              <w:jc w:val="right"/>
              <w:rPr>
                <w:rFonts w:ascii="Arial" w:hAnsi="Arial" w:cs="Arial"/>
                <w:color w:val="auto"/>
                <w:sz w:val="28"/>
                <w:szCs w:val="28"/>
              </w:rPr>
            </w:pPr>
            <w:r w:rsidRPr="00EE28E9">
              <w:rPr>
                <w:rFonts w:ascii="Arial" w:hAnsi="Arial" w:cs="Arial"/>
                <w:color w:val="auto"/>
                <w:sz w:val="28"/>
                <w:szCs w:val="28"/>
              </w:rPr>
              <w:lastRenderedPageBreak/>
              <w:t>D</w:t>
            </w:r>
          </w:p>
        </w:tc>
        <w:tc>
          <w:tcPr>
            <w:tcW w:w="2747" w:type="dxa"/>
            <w:tcBorders>
              <w:top w:val="nil"/>
              <w:right w:val="single" w:sz="4" w:space="0" w:color="auto"/>
            </w:tcBorders>
            <w:hideMark/>
          </w:tcPr>
          <w:p w14:paraId="4F15607C" w14:textId="77777777" w:rsidR="00B744C4" w:rsidRPr="00EE28E9" w:rsidRDefault="00B744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bookmarkStart w:id="0" w:name="_GoBack"/>
            <w:bookmarkEnd w:id="0"/>
            <w:r w:rsidRPr="00EE28E9">
              <w:rPr>
                <w:rFonts w:ascii="Arial" w:hAnsi="Arial" w:cs="Arial"/>
                <w:color w:val="auto"/>
                <w:sz w:val="22"/>
                <w:szCs w:val="22"/>
              </w:rPr>
              <w:t>Graphs size distribution</w:t>
            </w:r>
          </w:p>
        </w:tc>
        <w:tc>
          <w:tcPr>
            <w:tcW w:w="2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3636C" w14:textId="77777777" w:rsidR="00B744C4" w:rsidRPr="00EE28E9" w:rsidRDefault="00B744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i/>
                <w:color w:val="auto"/>
                <w:sz w:val="22"/>
                <w:szCs w:val="22"/>
              </w:rPr>
              <w:t>5-S</w:t>
            </w:r>
          </w:p>
        </w:tc>
        <w:tc>
          <w:tcPr>
            <w:tcW w:w="3605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22A9C8B4" w14:textId="77777777" w:rsidR="00B744C4" w:rsidRPr="00EE28E9" w:rsidRDefault="00B744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i/>
                <w:color w:val="auto"/>
                <w:sz w:val="22"/>
                <w:szCs w:val="22"/>
              </w:rPr>
              <w:t>3-S</w:t>
            </w:r>
          </w:p>
        </w:tc>
      </w:tr>
      <w:tr w:rsidR="00B744C4" w:rsidRPr="00EE28E9" w14:paraId="02570E3E" w14:textId="77777777" w:rsidTr="00546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Merge/>
          </w:tcPr>
          <w:p w14:paraId="27460C99" w14:textId="77777777" w:rsidR="00B744C4" w:rsidRPr="00EE28E9" w:rsidRDefault="00B744C4">
            <w:pPr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27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E066C" w14:textId="77777777" w:rsidR="00B744C4" w:rsidRPr="00EE28E9" w:rsidRDefault="00B74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b/>
                <w:color w:val="auto"/>
                <w:sz w:val="22"/>
                <w:szCs w:val="22"/>
              </w:rPr>
              <w:t>Graph size</w:t>
            </w:r>
          </w:p>
        </w:tc>
        <w:tc>
          <w:tcPr>
            <w:tcW w:w="2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432949F5" w14:textId="77777777" w:rsidR="00B744C4" w:rsidRPr="00EE28E9" w:rsidRDefault="00B74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b/>
                <w:color w:val="auto"/>
                <w:sz w:val="22"/>
                <w:szCs w:val="22"/>
              </w:rPr>
              <w:t>Counts</w:t>
            </w:r>
          </w:p>
        </w:tc>
        <w:tc>
          <w:tcPr>
            <w:tcW w:w="3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220704FC" w14:textId="77777777" w:rsidR="00B744C4" w:rsidRPr="00EE28E9" w:rsidRDefault="00B74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b/>
                <w:color w:val="auto"/>
                <w:sz w:val="22"/>
                <w:szCs w:val="22"/>
              </w:rPr>
              <w:t>Counts</w:t>
            </w:r>
          </w:p>
        </w:tc>
      </w:tr>
      <w:tr w:rsidR="00B744C4" w:rsidRPr="00EE28E9" w14:paraId="4AAFC405" w14:textId="77777777" w:rsidTr="005463D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Merge/>
          </w:tcPr>
          <w:p w14:paraId="60CA1A11" w14:textId="77777777" w:rsidR="00B744C4" w:rsidRPr="00EE28E9" w:rsidRDefault="00B744C4">
            <w:pPr>
              <w:jc w:val="center"/>
              <w:rPr>
                <w:rFonts w:ascii="Calibri" w:hAnsi="Calibri"/>
                <w:color w:val="auto"/>
                <w:sz w:val="22"/>
                <w:szCs w:val="22"/>
              </w:rPr>
            </w:pPr>
          </w:p>
        </w:tc>
        <w:tc>
          <w:tcPr>
            <w:tcW w:w="2747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4456EB33" w14:textId="77777777" w:rsidR="00B744C4" w:rsidRPr="00EE28E9" w:rsidRDefault="00B74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b/>
                <w:color w:val="auto"/>
                <w:sz w:val="22"/>
                <w:szCs w:val="22"/>
              </w:rPr>
              <w:t>2</w:t>
            </w:r>
          </w:p>
        </w:tc>
        <w:tc>
          <w:tcPr>
            <w:tcW w:w="274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589D905" w14:textId="77777777" w:rsidR="00B744C4" w:rsidRPr="00EE28E9" w:rsidRDefault="00B74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color w:val="auto"/>
                <w:sz w:val="22"/>
                <w:szCs w:val="22"/>
              </w:rPr>
              <w:t>–</w:t>
            </w:r>
          </w:p>
        </w:tc>
        <w:tc>
          <w:tcPr>
            <w:tcW w:w="36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24577853" w14:textId="77777777" w:rsidR="00B744C4" w:rsidRPr="00EE28E9" w:rsidRDefault="00B74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color w:val="auto"/>
                <w:sz w:val="22"/>
                <w:szCs w:val="22"/>
              </w:rPr>
              <w:t>539,518,482 (539,518,482)</w:t>
            </w:r>
          </w:p>
        </w:tc>
      </w:tr>
      <w:tr w:rsidR="00B744C4" w:rsidRPr="00EE28E9" w14:paraId="25022A94" w14:textId="77777777" w:rsidTr="00546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Merge/>
          </w:tcPr>
          <w:p w14:paraId="53FFD2AD" w14:textId="77777777" w:rsidR="00B744C4" w:rsidRPr="00EE28E9" w:rsidRDefault="00B744C4">
            <w:pPr>
              <w:jc w:val="center"/>
              <w:rPr>
                <w:rFonts w:ascii="Calibri" w:hAnsi="Calibri"/>
                <w:color w:val="auto"/>
                <w:sz w:val="22"/>
                <w:szCs w:val="22"/>
              </w:rPr>
            </w:pPr>
          </w:p>
        </w:tc>
        <w:tc>
          <w:tcPr>
            <w:tcW w:w="2747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18420F0A" w14:textId="77777777" w:rsidR="00B744C4" w:rsidRPr="00EE28E9" w:rsidRDefault="00B74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b/>
                <w:color w:val="auto"/>
                <w:sz w:val="22"/>
                <w:szCs w:val="22"/>
              </w:rPr>
              <w:t>3</w:t>
            </w:r>
          </w:p>
        </w:tc>
        <w:tc>
          <w:tcPr>
            <w:tcW w:w="2749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3947C475" w14:textId="77777777" w:rsidR="00B744C4" w:rsidRPr="00EE28E9" w:rsidRDefault="00B74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color w:val="auto"/>
                <w:sz w:val="22"/>
                <w:szCs w:val="22"/>
              </w:rPr>
              <w:t>–</w:t>
            </w:r>
          </w:p>
        </w:tc>
        <w:tc>
          <w:tcPr>
            <w:tcW w:w="3605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11487D78" w14:textId="77777777" w:rsidR="00B744C4" w:rsidRPr="00EE28E9" w:rsidRDefault="00B74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color w:val="auto"/>
                <w:sz w:val="22"/>
                <w:szCs w:val="22"/>
              </w:rPr>
              <w:t>1,354,611,060 (1,359,713,196)</w:t>
            </w:r>
          </w:p>
        </w:tc>
      </w:tr>
      <w:tr w:rsidR="00B744C4" w:rsidRPr="00EE28E9" w14:paraId="72E0038F" w14:textId="77777777" w:rsidTr="005463D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Merge/>
          </w:tcPr>
          <w:p w14:paraId="5F283C44" w14:textId="77777777" w:rsidR="00B744C4" w:rsidRPr="00EE28E9" w:rsidRDefault="00B744C4">
            <w:pPr>
              <w:jc w:val="center"/>
              <w:rPr>
                <w:rFonts w:ascii="Calibri" w:hAnsi="Calibri"/>
                <w:color w:val="auto"/>
                <w:sz w:val="22"/>
                <w:szCs w:val="22"/>
              </w:rPr>
            </w:pPr>
          </w:p>
        </w:tc>
        <w:tc>
          <w:tcPr>
            <w:tcW w:w="2747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259CE801" w14:textId="77777777" w:rsidR="00B744C4" w:rsidRPr="00EE28E9" w:rsidRDefault="00B74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b/>
                <w:color w:val="auto"/>
                <w:sz w:val="22"/>
                <w:szCs w:val="22"/>
              </w:rPr>
              <w:t>4</w:t>
            </w:r>
          </w:p>
        </w:tc>
        <w:tc>
          <w:tcPr>
            <w:tcW w:w="274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F7D260A" w14:textId="77777777" w:rsidR="00B744C4" w:rsidRPr="00EE28E9" w:rsidRDefault="00B74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color w:val="auto"/>
                <w:sz w:val="22"/>
                <w:szCs w:val="22"/>
              </w:rPr>
              <w:t>–</w:t>
            </w:r>
          </w:p>
        </w:tc>
        <w:tc>
          <w:tcPr>
            <w:tcW w:w="36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4F28FF89" w14:textId="77777777" w:rsidR="00B744C4" w:rsidRPr="00EE28E9" w:rsidRDefault="00B74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color w:val="auto"/>
                <w:sz w:val="22"/>
                <w:szCs w:val="22"/>
              </w:rPr>
              <w:t>2,223,713,007 (2,268,239,631)</w:t>
            </w:r>
          </w:p>
        </w:tc>
      </w:tr>
      <w:tr w:rsidR="00B744C4" w:rsidRPr="00EE28E9" w14:paraId="029320BE" w14:textId="77777777" w:rsidTr="00546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Merge/>
          </w:tcPr>
          <w:p w14:paraId="16F56828" w14:textId="77777777" w:rsidR="00B744C4" w:rsidRPr="00EE28E9" w:rsidRDefault="00B744C4">
            <w:pPr>
              <w:jc w:val="center"/>
              <w:rPr>
                <w:rFonts w:ascii="Calibri" w:hAnsi="Calibri"/>
                <w:color w:val="auto"/>
                <w:sz w:val="22"/>
                <w:szCs w:val="22"/>
              </w:rPr>
            </w:pPr>
          </w:p>
        </w:tc>
        <w:tc>
          <w:tcPr>
            <w:tcW w:w="2747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5FA98CE3" w14:textId="77777777" w:rsidR="00B744C4" w:rsidRPr="00EE28E9" w:rsidRDefault="00B74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b/>
                <w:color w:val="auto"/>
                <w:sz w:val="22"/>
                <w:szCs w:val="22"/>
              </w:rPr>
              <w:t>5</w:t>
            </w:r>
          </w:p>
        </w:tc>
        <w:tc>
          <w:tcPr>
            <w:tcW w:w="2749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068ECFD0" w14:textId="77777777" w:rsidR="00B744C4" w:rsidRPr="00EE28E9" w:rsidRDefault="00B74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color w:val="auto"/>
                <w:sz w:val="22"/>
                <w:szCs w:val="22"/>
              </w:rPr>
              <w:t>–</w:t>
            </w:r>
          </w:p>
        </w:tc>
        <w:tc>
          <w:tcPr>
            <w:tcW w:w="3605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2FC70EE4" w14:textId="77777777" w:rsidR="00B744C4" w:rsidRPr="00EE28E9" w:rsidRDefault="00B74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color w:val="auto"/>
                <w:sz w:val="22"/>
                <w:szCs w:val="22"/>
              </w:rPr>
              <w:t>4,076,585,568 (4,150,228,191)</w:t>
            </w:r>
          </w:p>
        </w:tc>
      </w:tr>
      <w:tr w:rsidR="00B744C4" w:rsidRPr="00EE28E9" w14:paraId="7927612A" w14:textId="77777777" w:rsidTr="005463D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Merge/>
          </w:tcPr>
          <w:p w14:paraId="615BB951" w14:textId="77777777" w:rsidR="00B744C4" w:rsidRPr="00EE28E9" w:rsidRDefault="00B744C4">
            <w:pPr>
              <w:jc w:val="center"/>
              <w:rPr>
                <w:rFonts w:ascii="Calibri" w:hAnsi="Calibri"/>
                <w:color w:val="auto"/>
                <w:sz w:val="22"/>
                <w:szCs w:val="22"/>
              </w:rPr>
            </w:pPr>
          </w:p>
        </w:tc>
        <w:tc>
          <w:tcPr>
            <w:tcW w:w="2747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16E13D49" w14:textId="77777777" w:rsidR="00B744C4" w:rsidRPr="00EE28E9" w:rsidRDefault="00B74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b/>
                <w:color w:val="auto"/>
                <w:sz w:val="22"/>
                <w:szCs w:val="22"/>
              </w:rPr>
              <w:t>6</w:t>
            </w:r>
          </w:p>
        </w:tc>
        <w:tc>
          <w:tcPr>
            <w:tcW w:w="274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9F8D05E" w14:textId="77777777" w:rsidR="00B744C4" w:rsidRPr="00EE28E9" w:rsidRDefault="00B74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color w:val="auto"/>
                <w:sz w:val="22"/>
                <w:szCs w:val="22"/>
              </w:rPr>
              <w:t>–</w:t>
            </w:r>
          </w:p>
        </w:tc>
        <w:tc>
          <w:tcPr>
            <w:tcW w:w="36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395E7E7D" w14:textId="77777777" w:rsidR="00B744C4" w:rsidRPr="00EE28E9" w:rsidRDefault="00B74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color w:val="auto"/>
                <w:sz w:val="22"/>
                <w:szCs w:val="22"/>
              </w:rPr>
              <w:t>5,977,488,465 (5,972,694,501)</w:t>
            </w:r>
          </w:p>
        </w:tc>
      </w:tr>
      <w:tr w:rsidR="00B744C4" w:rsidRPr="00EE28E9" w14:paraId="7C6FCEF4" w14:textId="77777777" w:rsidTr="00546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Merge/>
          </w:tcPr>
          <w:p w14:paraId="76C78DB4" w14:textId="77777777" w:rsidR="00B744C4" w:rsidRPr="00EE28E9" w:rsidRDefault="00B744C4">
            <w:pPr>
              <w:jc w:val="center"/>
              <w:rPr>
                <w:rFonts w:ascii="Calibri" w:hAnsi="Calibri"/>
                <w:color w:val="auto"/>
                <w:sz w:val="22"/>
                <w:szCs w:val="22"/>
              </w:rPr>
            </w:pPr>
          </w:p>
        </w:tc>
        <w:tc>
          <w:tcPr>
            <w:tcW w:w="2747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60941F8F" w14:textId="77777777" w:rsidR="00B744C4" w:rsidRPr="00EE28E9" w:rsidRDefault="00B74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b/>
                <w:color w:val="auto"/>
                <w:sz w:val="22"/>
                <w:szCs w:val="22"/>
              </w:rPr>
              <w:t>7</w:t>
            </w:r>
          </w:p>
        </w:tc>
        <w:tc>
          <w:tcPr>
            <w:tcW w:w="2749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2D8BA3D1" w14:textId="77777777" w:rsidR="00B744C4" w:rsidRPr="00EE28E9" w:rsidRDefault="00B74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color w:val="auto"/>
                <w:sz w:val="22"/>
                <w:szCs w:val="22"/>
              </w:rPr>
              <w:t>–</w:t>
            </w:r>
          </w:p>
        </w:tc>
        <w:tc>
          <w:tcPr>
            <w:tcW w:w="3605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61184DDC" w14:textId="77777777" w:rsidR="00B744C4" w:rsidRPr="00EE28E9" w:rsidRDefault="00B74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color w:val="auto"/>
                <w:sz w:val="22"/>
                <w:szCs w:val="22"/>
              </w:rPr>
              <w:t>7,239,244,167 (7,372,942,287)</w:t>
            </w:r>
          </w:p>
        </w:tc>
      </w:tr>
      <w:tr w:rsidR="00B744C4" w:rsidRPr="00EE28E9" w14:paraId="5A4322B2" w14:textId="77777777" w:rsidTr="005463D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Merge/>
          </w:tcPr>
          <w:p w14:paraId="68636544" w14:textId="77777777" w:rsidR="00B744C4" w:rsidRPr="00EE28E9" w:rsidRDefault="00B744C4">
            <w:pPr>
              <w:jc w:val="center"/>
              <w:rPr>
                <w:rFonts w:ascii="Calibri" w:hAnsi="Calibri"/>
                <w:color w:val="auto"/>
                <w:sz w:val="22"/>
                <w:szCs w:val="22"/>
              </w:rPr>
            </w:pPr>
          </w:p>
        </w:tc>
        <w:tc>
          <w:tcPr>
            <w:tcW w:w="2747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4830E102" w14:textId="77777777" w:rsidR="00B744C4" w:rsidRPr="00EE28E9" w:rsidRDefault="00B74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b/>
                <w:color w:val="auto"/>
                <w:sz w:val="22"/>
                <w:szCs w:val="22"/>
              </w:rPr>
              <w:t>8</w:t>
            </w:r>
          </w:p>
        </w:tc>
        <w:tc>
          <w:tcPr>
            <w:tcW w:w="274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634D482" w14:textId="77777777" w:rsidR="00B744C4" w:rsidRPr="00EE28E9" w:rsidRDefault="00B74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color w:val="auto"/>
                <w:sz w:val="22"/>
                <w:szCs w:val="22"/>
              </w:rPr>
              <w:t>–</w:t>
            </w:r>
          </w:p>
        </w:tc>
        <w:tc>
          <w:tcPr>
            <w:tcW w:w="36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03C93D59" w14:textId="77777777" w:rsidR="00B744C4" w:rsidRPr="00EE28E9" w:rsidRDefault="00B74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color w:val="auto"/>
                <w:sz w:val="22"/>
                <w:szCs w:val="22"/>
              </w:rPr>
              <w:t>6,031,623,564 (6,130,754,955)</w:t>
            </w:r>
          </w:p>
        </w:tc>
      </w:tr>
      <w:tr w:rsidR="00B744C4" w:rsidRPr="00EE28E9" w14:paraId="10B1D1C3" w14:textId="77777777" w:rsidTr="00546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Merge/>
          </w:tcPr>
          <w:p w14:paraId="5C96FCAD" w14:textId="77777777" w:rsidR="00B744C4" w:rsidRPr="00EE28E9" w:rsidRDefault="00B744C4">
            <w:pPr>
              <w:jc w:val="center"/>
              <w:rPr>
                <w:rFonts w:ascii="Calibri" w:hAnsi="Calibri"/>
                <w:color w:val="auto"/>
                <w:sz w:val="22"/>
                <w:szCs w:val="22"/>
              </w:rPr>
            </w:pPr>
          </w:p>
        </w:tc>
        <w:tc>
          <w:tcPr>
            <w:tcW w:w="2747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276855E9" w14:textId="77777777" w:rsidR="00B744C4" w:rsidRPr="00EE28E9" w:rsidRDefault="00B74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b/>
                <w:color w:val="auto"/>
                <w:sz w:val="22"/>
                <w:szCs w:val="22"/>
              </w:rPr>
              <w:t>9</w:t>
            </w:r>
          </w:p>
        </w:tc>
        <w:tc>
          <w:tcPr>
            <w:tcW w:w="2749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68B4960C" w14:textId="77777777" w:rsidR="00B744C4" w:rsidRPr="00EE28E9" w:rsidRDefault="00B74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color w:val="auto"/>
                <w:sz w:val="22"/>
                <w:szCs w:val="22"/>
              </w:rPr>
              <w:t>–</w:t>
            </w:r>
          </w:p>
        </w:tc>
        <w:tc>
          <w:tcPr>
            <w:tcW w:w="3605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72ED325B" w14:textId="77777777" w:rsidR="00B744C4" w:rsidRPr="00EE28E9" w:rsidRDefault="00B74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color w:val="auto"/>
                <w:sz w:val="22"/>
                <w:szCs w:val="22"/>
              </w:rPr>
              <w:t>5,731,529,589 (5,769,792,072)</w:t>
            </w:r>
          </w:p>
        </w:tc>
      </w:tr>
      <w:tr w:rsidR="00B744C4" w:rsidRPr="00EE28E9" w14:paraId="69D6CCCA" w14:textId="77777777" w:rsidTr="005463D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Merge/>
          </w:tcPr>
          <w:p w14:paraId="10C8CD55" w14:textId="77777777" w:rsidR="00B744C4" w:rsidRPr="00EE28E9" w:rsidRDefault="00B744C4">
            <w:pPr>
              <w:jc w:val="center"/>
              <w:rPr>
                <w:rFonts w:ascii="Calibri" w:hAnsi="Calibri"/>
                <w:color w:val="auto"/>
                <w:sz w:val="22"/>
                <w:szCs w:val="22"/>
              </w:rPr>
            </w:pPr>
          </w:p>
        </w:tc>
        <w:tc>
          <w:tcPr>
            <w:tcW w:w="2747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0279DECB" w14:textId="77777777" w:rsidR="00B744C4" w:rsidRPr="00EE28E9" w:rsidRDefault="00B74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b/>
                <w:color w:val="auto"/>
                <w:sz w:val="22"/>
                <w:szCs w:val="22"/>
              </w:rPr>
              <w:t>10</w:t>
            </w:r>
          </w:p>
        </w:tc>
        <w:tc>
          <w:tcPr>
            <w:tcW w:w="27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1864CBF8" w14:textId="77777777" w:rsidR="00B744C4" w:rsidRPr="00EE28E9" w:rsidRDefault="00B74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color w:val="auto"/>
                <w:sz w:val="22"/>
                <w:szCs w:val="22"/>
              </w:rPr>
              <w:t>126,360 (126,360)</w:t>
            </w:r>
          </w:p>
        </w:tc>
        <w:tc>
          <w:tcPr>
            <w:tcW w:w="36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6DF1A1BD" w14:textId="77777777" w:rsidR="00B744C4" w:rsidRPr="00EE28E9" w:rsidRDefault="00B74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color w:val="auto"/>
                <w:sz w:val="22"/>
                <w:szCs w:val="22"/>
              </w:rPr>
              <w:t>4,416,269,760 (4,280,931,897)</w:t>
            </w:r>
          </w:p>
        </w:tc>
      </w:tr>
      <w:tr w:rsidR="00B744C4" w:rsidRPr="00EE28E9" w14:paraId="50847BF5" w14:textId="77777777" w:rsidTr="00546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Merge/>
          </w:tcPr>
          <w:p w14:paraId="707B4868" w14:textId="77777777" w:rsidR="00B744C4" w:rsidRPr="00EE28E9" w:rsidRDefault="00B744C4">
            <w:pPr>
              <w:jc w:val="center"/>
              <w:rPr>
                <w:rFonts w:ascii="Calibri" w:hAnsi="Calibri"/>
                <w:color w:val="auto"/>
                <w:sz w:val="22"/>
                <w:szCs w:val="22"/>
              </w:rPr>
            </w:pPr>
          </w:p>
        </w:tc>
        <w:tc>
          <w:tcPr>
            <w:tcW w:w="2747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4495B49E" w14:textId="77777777" w:rsidR="00B744C4" w:rsidRPr="00EE28E9" w:rsidRDefault="00B74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b/>
                <w:color w:val="auto"/>
                <w:sz w:val="22"/>
                <w:szCs w:val="22"/>
              </w:rPr>
              <w:t>11</w:t>
            </w:r>
          </w:p>
        </w:tc>
        <w:tc>
          <w:tcPr>
            <w:tcW w:w="2749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3E3EEE89" w14:textId="77777777" w:rsidR="00B744C4" w:rsidRPr="00EE28E9" w:rsidRDefault="00B74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color w:val="auto"/>
                <w:sz w:val="22"/>
                <w:szCs w:val="22"/>
              </w:rPr>
              <w:t>909,792 (909,792)</w:t>
            </w:r>
          </w:p>
        </w:tc>
        <w:tc>
          <w:tcPr>
            <w:tcW w:w="3605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0F51CF25" w14:textId="77777777" w:rsidR="00B744C4" w:rsidRPr="00EE28E9" w:rsidRDefault="00B74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color w:val="auto"/>
                <w:sz w:val="22"/>
                <w:szCs w:val="22"/>
              </w:rPr>
              <w:t>3,024,596,268 (2,916,639,192)</w:t>
            </w:r>
          </w:p>
        </w:tc>
      </w:tr>
      <w:tr w:rsidR="00B744C4" w:rsidRPr="00EE28E9" w14:paraId="29E30507" w14:textId="77777777" w:rsidTr="005463D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Merge/>
          </w:tcPr>
          <w:p w14:paraId="059444B8" w14:textId="77777777" w:rsidR="00B744C4" w:rsidRPr="00EE28E9" w:rsidRDefault="00B744C4">
            <w:pPr>
              <w:jc w:val="center"/>
              <w:rPr>
                <w:rFonts w:ascii="Calibri" w:hAnsi="Calibri"/>
                <w:color w:val="auto"/>
                <w:sz w:val="22"/>
                <w:szCs w:val="22"/>
              </w:rPr>
            </w:pPr>
          </w:p>
        </w:tc>
        <w:tc>
          <w:tcPr>
            <w:tcW w:w="2747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241CEABD" w14:textId="77777777" w:rsidR="00B744C4" w:rsidRPr="00EE28E9" w:rsidRDefault="00B74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b/>
                <w:color w:val="auto"/>
                <w:sz w:val="22"/>
                <w:szCs w:val="22"/>
              </w:rPr>
              <w:t>12</w:t>
            </w:r>
          </w:p>
        </w:tc>
        <w:tc>
          <w:tcPr>
            <w:tcW w:w="27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0466085D" w14:textId="77777777" w:rsidR="00B744C4" w:rsidRPr="00EE28E9" w:rsidRDefault="00B74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color w:val="auto"/>
                <w:sz w:val="22"/>
                <w:szCs w:val="22"/>
              </w:rPr>
              <w:t>1,794,312 (1,794,312)</w:t>
            </w:r>
          </w:p>
        </w:tc>
        <w:tc>
          <w:tcPr>
            <w:tcW w:w="36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595B97FF" w14:textId="77777777" w:rsidR="00B744C4" w:rsidRPr="00EE28E9" w:rsidRDefault="00B74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color w:val="auto"/>
                <w:sz w:val="22"/>
                <w:szCs w:val="22"/>
              </w:rPr>
              <w:t>1,701,899,712 (1,610,712,312)</w:t>
            </w:r>
          </w:p>
        </w:tc>
      </w:tr>
      <w:tr w:rsidR="00B744C4" w:rsidRPr="00EE28E9" w14:paraId="4080AC0C" w14:textId="77777777" w:rsidTr="00546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Merge/>
          </w:tcPr>
          <w:p w14:paraId="0544ACE5" w14:textId="77777777" w:rsidR="00B744C4" w:rsidRPr="00EE28E9" w:rsidRDefault="00B744C4">
            <w:pPr>
              <w:jc w:val="center"/>
              <w:rPr>
                <w:rFonts w:ascii="Calibri" w:hAnsi="Calibri"/>
                <w:color w:val="auto"/>
                <w:sz w:val="22"/>
                <w:szCs w:val="22"/>
              </w:rPr>
            </w:pPr>
          </w:p>
        </w:tc>
        <w:tc>
          <w:tcPr>
            <w:tcW w:w="2747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36A98E61" w14:textId="77777777" w:rsidR="00B744C4" w:rsidRPr="00EE28E9" w:rsidRDefault="00B74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b/>
                <w:color w:val="auto"/>
                <w:sz w:val="22"/>
                <w:szCs w:val="22"/>
              </w:rPr>
              <w:t>13</w:t>
            </w:r>
          </w:p>
        </w:tc>
        <w:tc>
          <w:tcPr>
            <w:tcW w:w="2749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21C7FA21" w14:textId="77777777" w:rsidR="00B744C4" w:rsidRPr="00EE28E9" w:rsidRDefault="00B74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color w:val="auto"/>
                <w:sz w:val="22"/>
                <w:szCs w:val="22"/>
              </w:rPr>
              <w:t>4,245,696 (4,245,696)</w:t>
            </w:r>
          </w:p>
        </w:tc>
        <w:tc>
          <w:tcPr>
            <w:tcW w:w="3605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0FD38421" w14:textId="77777777" w:rsidR="00B744C4" w:rsidRPr="00EE28E9" w:rsidRDefault="00B74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color w:val="auto"/>
                <w:sz w:val="22"/>
                <w:szCs w:val="22"/>
              </w:rPr>
              <w:t>621,533,466 (575,618,256)</w:t>
            </w:r>
          </w:p>
        </w:tc>
      </w:tr>
      <w:tr w:rsidR="00B744C4" w:rsidRPr="00EE28E9" w14:paraId="2E103CF9" w14:textId="77777777" w:rsidTr="005463D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Merge/>
          </w:tcPr>
          <w:p w14:paraId="23551BD5" w14:textId="77777777" w:rsidR="00B744C4" w:rsidRPr="00EE28E9" w:rsidRDefault="00B744C4">
            <w:pPr>
              <w:jc w:val="center"/>
              <w:rPr>
                <w:rFonts w:ascii="Calibri" w:hAnsi="Calibri"/>
                <w:color w:val="auto"/>
                <w:sz w:val="22"/>
                <w:szCs w:val="22"/>
              </w:rPr>
            </w:pPr>
          </w:p>
        </w:tc>
        <w:tc>
          <w:tcPr>
            <w:tcW w:w="2747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13197B32" w14:textId="77777777" w:rsidR="00B744C4" w:rsidRPr="00EE28E9" w:rsidRDefault="00B74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b/>
                <w:color w:val="auto"/>
                <w:sz w:val="22"/>
                <w:szCs w:val="22"/>
              </w:rPr>
              <w:t>14</w:t>
            </w:r>
          </w:p>
        </w:tc>
        <w:tc>
          <w:tcPr>
            <w:tcW w:w="27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5397E536" w14:textId="77777777" w:rsidR="00B744C4" w:rsidRPr="00EE28E9" w:rsidRDefault="00B74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color w:val="auto"/>
                <w:sz w:val="22"/>
                <w:szCs w:val="22"/>
              </w:rPr>
              <w:t>3,790,800 (3,790,800)</w:t>
            </w:r>
          </w:p>
        </w:tc>
        <w:tc>
          <w:tcPr>
            <w:tcW w:w="36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05411D5D" w14:textId="77777777" w:rsidR="00B744C4" w:rsidRPr="00EE28E9" w:rsidRDefault="00B74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color w:val="auto"/>
                <w:sz w:val="22"/>
                <w:szCs w:val="22"/>
              </w:rPr>
              <w:t>97,891,848 (89,329,752)</w:t>
            </w:r>
          </w:p>
        </w:tc>
      </w:tr>
      <w:tr w:rsidR="00B744C4" w:rsidRPr="00EE28E9" w14:paraId="0C746B2C" w14:textId="77777777" w:rsidTr="00546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Merge/>
          </w:tcPr>
          <w:p w14:paraId="3FFFDB2C" w14:textId="77777777" w:rsidR="00B744C4" w:rsidRPr="00EE28E9" w:rsidRDefault="00B744C4">
            <w:pPr>
              <w:jc w:val="center"/>
              <w:rPr>
                <w:rFonts w:ascii="Calibri" w:hAnsi="Calibri"/>
                <w:color w:val="auto"/>
                <w:sz w:val="22"/>
                <w:szCs w:val="22"/>
              </w:rPr>
            </w:pPr>
          </w:p>
        </w:tc>
        <w:tc>
          <w:tcPr>
            <w:tcW w:w="2747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55880219" w14:textId="77777777" w:rsidR="00B744C4" w:rsidRPr="00EE28E9" w:rsidRDefault="00B74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b/>
                <w:color w:val="auto"/>
                <w:sz w:val="22"/>
                <w:szCs w:val="22"/>
              </w:rPr>
              <w:t>15 *</w:t>
            </w:r>
          </w:p>
        </w:tc>
        <w:tc>
          <w:tcPr>
            <w:tcW w:w="2749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5DC54E20" w14:textId="77777777" w:rsidR="00B744C4" w:rsidRPr="00EE28E9" w:rsidRDefault="00B74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color w:val="auto"/>
                <w:sz w:val="22"/>
                <w:szCs w:val="22"/>
              </w:rPr>
              <w:t>808,704 (808,704)</w:t>
            </w:r>
          </w:p>
        </w:tc>
        <w:tc>
          <w:tcPr>
            <w:tcW w:w="3605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755301AE" w14:textId="77777777" w:rsidR="00B744C4" w:rsidRPr="00EE28E9" w:rsidRDefault="00B74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color w:val="auto"/>
                <w:sz w:val="22"/>
                <w:szCs w:val="22"/>
              </w:rPr>
              <w:t>4,554,144 (3,944,376)</w:t>
            </w:r>
          </w:p>
        </w:tc>
      </w:tr>
      <w:tr w:rsidR="00B744C4" w:rsidRPr="00EE28E9" w14:paraId="746C6B0D" w14:textId="77777777" w:rsidTr="005463D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Merge/>
            <w:tcBorders>
              <w:bottom w:val="nil"/>
            </w:tcBorders>
          </w:tcPr>
          <w:p w14:paraId="69402D4E" w14:textId="77777777" w:rsidR="00B744C4" w:rsidRPr="00EE28E9" w:rsidRDefault="00B744C4">
            <w:pPr>
              <w:jc w:val="center"/>
              <w:rPr>
                <w:rFonts w:ascii="Calibri" w:hAnsi="Calibri"/>
                <w:color w:val="auto"/>
                <w:sz w:val="22"/>
                <w:szCs w:val="22"/>
              </w:rPr>
            </w:pPr>
          </w:p>
        </w:tc>
        <w:tc>
          <w:tcPr>
            <w:tcW w:w="2747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5E16FDA0" w14:textId="77777777" w:rsidR="00B744C4" w:rsidRPr="00EE28E9" w:rsidRDefault="00B74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b/>
                <w:color w:val="auto"/>
                <w:sz w:val="22"/>
                <w:szCs w:val="22"/>
              </w:rPr>
              <w:t>Total</w:t>
            </w:r>
          </w:p>
        </w:tc>
        <w:tc>
          <w:tcPr>
            <w:tcW w:w="27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330CB95E" w14:textId="77777777" w:rsidR="00B744C4" w:rsidRPr="00EE28E9" w:rsidRDefault="00B74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b/>
                <w:color w:val="auto"/>
                <w:sz w:val="22"/>
                <w:szCs w:val="22"/>
              </w:rPr>
              <w:t>11,675,664 (11,675,664)</w:t>
            </w:r>
          </w:p>
        </w:tc>
        <w:tc>
          <w:tcPr>
            <w:tcW w:w="36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0A30279D" w14:textId="77777777" w:rsidR="00B744C4" w:rsidRPr="00EE28E9" w:rsidRDefault="00B74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EE28E9">
              <w:rPr>
                <w:rFonts w:ascii="Arial" w:hAnsi="Arial" w:cs="Arial"/>
                <w:b/>
                <w:color w:val="auto"/>
                <w:sz w:val="22"/>
                <w:szCs w:val="22"/>
              </w:rPr>
              <w:t>43,041,059,100 (43,041,059,100)</w:t>
            </w:r>
          </w:p>
        </w:tc>
      </w:tr>
    </w:tbl>
    <w:p w14:paraId="7E53DAB0" w14:textId="77777777" w:rsidR="009274F2" w:rsidRPr="00EE28E9" w:rsidRDefault="009274F2" w:rsidP="009274F2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71F993A3" w14:textId="79AB2838" w:rsidR="009274F2" w:rsidRPr="00EE28E9" w:rsidRDefault="00B744C4" w:rsidP="00B744C4">
      <w:pPr>
        <w:jc w:val="both"/>
        <w:rPr>
          <w:rFonts w:ascii="Arial" w:hAnsi="Arial" w:cs="Arial"/>
          <w:sz w:val="22"/>
          <w:szCs w:val="22"/>
        </w:rPr>
      </w:pPr>
      <w:r w:rsidRPr="00EE28E9">
        <w:rPr>
          <w:rFonts w:ascii="Arial" w:hAnsi="Arial" w:cs="Arial"/>
          <w:sz w:val="22"/>
          <w:szCs w:val="22"/>
        </w:rPr>
        <w:t xml:space="preserve">11.5% of the total unique internal segment sequences that do not belong to complete genomes were removed.  Counts from the all-genome analysis are given in parentheses for comparison.  </w:t>
      </w:r>
      <w:r w:rsidRPr="00EE28E9">
        <w:rPr>
          <w:rFonts w:ascii="Arial" w:hAnsi="Arial" w:cs="Arial"/>
          <w:b/>
          <w:sz w:val="22"/>
          <w:szCs w:val="22"/>
        </w:rPr>
        <w:t>(A)</w:t>
      </w:r>
      <w:r w:rsidRPr="00EE28E9">
        <w:rPr>
          <w:rFonts w:ascii="Arial" w:hAnsi="Arial" w:cs="Arial"/>
          <w:sz w:val="22"/>
          <w:szCs w:val="22"/>
        </w:rPr>
        <w:t xml:space="preserve"> Target sequences.  No target sequence can achieve 100% heterosubtypic coverage in the all-genome analysis.  * Except for 15 new target sequences in segment 7 in the 3-S set, the target sequences in both 5-S and 3-S sets are identical in both all- and complete-genome analyses.  </w:t>
      </w:r>
      <w:r w:rsidRPr="00EE28E9">
        <w:rPr>
          <w:rFonts w:ascii="Arial" w:hAnsi="Arial" w:cs="Arial"/>
          <w:b/>
          <w:sz w:val="22"/>
          <w:szCs w:val="22"/>
        </w:rPr>
        <w:t>(B)</w:t>
      </w:r>
      <w:r w:rsidRPr="00EE28E9">
        <w:rPr>
          <w:rFonts w:ascii="Arial" w:hAnsi="Arial" w:cs="Arial"/>
          <w:sz w:val="22"/>
          <w:szCs w:val="22"/>
        </w:rPr>
        <w:t xml:space="preserve"> Effective </w:t>
      </w:r>
      <w:r w:rsidRPr="00EE28E9">
        <w:rPr>
          <w:rFonts w:ascii="Arial" w:hAnsi="Arial" w:cs="Arial"/>
          <w:i/>
          <w:sz w:val="22"/>
          <w:szCs w:val="22"/>
        </w:rPr>
        <w:t>Duals</w:t>
      </w:r>
      <w:r w:rsidRPr="00EE28E9">
        <w:rPr>
          <w:rFonts w:ascii="Arial" w:hAnsi="Arial" w:cs="Arial"/>
          <w:sz w:val="22"/>
          <w:szCs w:val="22"/>
        </w:rPr>
        <w:t xml:space="preserve">.  All effective </w:t>
      </w:r>
      <w:r w:rsidRPr="00EE28E9">
        <w:rPr>
          <w:rFonts w:ascii="Arial" w:hAnsi="Arial" w:cs="Arial"/>
          <w:i/>
          <w:sz w:val="22"/>
          <w:szCs w:val="22"/>
        </w:rPr>
        <w:t>Duals</w:t>
      </w:r>
      <w:r w:rsidRPr="00EE28E9">
        <w:rPr>
          <w:rFonts w:ascii="Arial" w:hAnsi="Arial" w:cs="Arial"/>
          <w:sz w:val="22"/>
          <w:szCs w:val="22"/>
        </w:rPr>
        <w:t xml:space="preserve"> from the all-genome analysis are complete subset of those from the complete-genome analysis.  </w:t>
      </w:r>
      <w:r w:rsidRPr="00EE28E9">
        <w:rPr>
          <w:rFonts w:ascii="Arial" w:hAnsi="Arial" w:cs="Arial"/>
          <w:b/>
          <w:sz w:val="22"/>
          <w:szCs w:val="22"/>
        </w:rPr>
        <w:t>(C)</w:t>
      </w:r>
      <w:r w:rsidRPr="00EE28E9">
        <w:rPr>
          <w:rFonts w:ascii="Arial" w:hAnsi="Arial" w:cs="Arial"/>
          <w:sz w:val="22"/>
          <w:szCs w:val="22"/>
        </w:rPr>
        <w:t xml:space="preserve"> Effective </w:t>
      </w:r>
      <w:r w:rsidRPr="00EE28E9">
        <w:rPr>
          <w:rFonts w:ascii="Arial" w:hAnsi="Arial" w:cs="Arial"/>
          <w:i/>
          <w:sz w:val="22"/>
          <w:szCs w:val="22"/>
        </w:rPr>
        <w:t>Doubles</w:t>
      </w:r>
      <w:r w:rsidRPr="00EE28E9">
        <w:rPr>
          <w:rFonts w:ascii="Arial" w:hAnsi="Arial" w:cs="Arial"/>
          <w:sz w:val="22"/>
          <w:szCs w:val="22"/>
        </w:rPr>
        <w:t xml:space="preserve">.  All effective </w:t>
      </w:r>
      <w:r w:rsidRPr="00EE28E9">
        <w:rPr>
          <w:rFonts w:ascii="Arial" w:hAnsi="Arial" w:cs="Arial"/>
          <w:i/>
          <w:sz w:val="22"/>
          <w:szCs w:val="22"/>
        </w:rPr>
        <w:t>Doubles</w:t>
      </w:r>
      <w:r w:rsidRPr="00EE28E9">
        <w:rPr>
          <w:rFonts w:ascii="Arial" w:hAnsi="Arial" w:cs="Arial"/>
          <w:sz w:val="22"/>
          <w:szCs w:val="22"/>
        </w:rPr>
        <w:t xml:space="preserve"> from the all-genome analysis are complete subset of those from the complete-genome analysis.  </w:t>
      </w:r>
      <w:r w:rsidRPr="00EE28E9">
        <w:rPr>
          <w:rFonts w:ascii="Arial" w:hAnsi="Arial" w:cs="Arial"/>
          <w:b/>
          <w:sz w:val="22"/>
          <w:szCs w:val="22"/>
        </w:rPr>
        <w:t>(D)</w:t>
      </w:r>
      <w:r w:rsidRPr="00EE28E9">
        <w:rPr>
          <w:rFonts w:ascii="Arial" w:hAnsi="Arial" w:cs="Arial"/>
          <w:sz w:val="22"/>
          <w:szCs w:val="22"/>
        </w:rPr>
        <w:t xml:space="preserve"> Size distribution of all 6-vertices segment partner graphs formed by a target sequence (whose </w:t>
      </w:r>
      <w:r w:rsidRPr="00EE28E9">
        <w:rPr>
          <w:rFonts w:ascii="Arial" w:hAnsi="Arial" w:cs="Arial"/>
          <w:i/>
          <w:sz w:val="22"/>
          <w:szCs w:val="22"/>
        </w:rPr>
        <w:t>NSP = 5</w:t>
      </w:r>
      <w:r w:rsidRPr="00EE28E9">
        <w:rPr>
          <w:rFonts w:ascii="Arial" w:hAnsi="Arial" w:cs="Arial"/>
          <w:sz w:val="22"/>
          <w:szCs w:val="22"/>
        </w:rPr>
        <w:t>) from each of the six internal segments (Fig</w:t>
      </w:r>
      <w:r>
        <w:rPr>
          <w:rFonts w:ascii="Arial" w:hAnsi="Arial" w:cs="Arial"/>
          <w:sz w:val="22"/>
          <w:szCs w:val="22"/>
        </w:rPr>
        <w:t>.</w:t>
      </w:r>
      <w:r w:rsidRPr="00EE28E9">
        <w:rPr>
          <w:rFonts w:ascii="Arial" w:hAnsi="Arial" w:cs="Arial"/>
          <w:sz w:val="22"/>
          <w:szCs w:val="22"/>
        </w:rPr>
        <w:t xml:space="preserve"> 3C and </w:t>
      </w:r>
      <w:r>
        <w:rPr>
          <w:rFonts w:ascii="Arial" w:hAnsi="Arial" w:cs="Arial"/>
          <w:sz w:val="22"/>
          <w:szCs w:val="22"/>
        </w:rPr>
        <w:t xml:space="preserve">Fig. </w:t>
      </w:r>
      <w:r w:rsidRPr="00EE28E9">
        <w:rPr>
          <w:rFonts w:ascii="Arial" w:hAnsi="Arial" w:cs="Arial"/>
          <w:sz w:val="22"/>
          <w:szCs w:val="22"/>
        </w:rPr>
        <w:t>S9B).  * Complete graphs of size 15.</w:t>
      </w:r>
    </w:p>
    <w:p w14:paraId="0EA1BE3E" w14:textId="77777777" w:rsidR="009274F2" w:rsidRPr="00EE28E9" w:rsidRDefault="009274F2" w:rsidP="009274F2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6E0C04E5" w14:textId="77777777" w:rsidR="009274F2" w:rsidRPr="00EE28E9" w:rsidRDefault="009274F2" w:rsidP="009274F2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5E24C41E" w14:textId="77777777" w:rsidR="009274F2" w:rsidRPr="00EE28E9" w:rsidRDefault="009274F2" w:rsidP="009274F2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4384A7B6" w14:textId="77777777" w:rsidR="009274F2" w:rsidRPr="00EE28E9" w:rsidRDefault="009274F2" w:rsidP="009274F2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5322D1C6" w14:textId="77777777" w:rsidR="00FB6DF0" w:rsidRPr="00EE28E9" w:rsidRDefault="00FB6DF0"/>
    <w:sectPr w:rsidR="00FB6DF0" w:rsidRPr="00EE28E9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74F2"/>
    <w:rsid w:val="009274F2"/>
    <w:rsid w:val="00A55F67"/>
    <w:rsid w:val="00B744C4"/>
    <w:rsid w:val="00EE28E9"/>
    <w:rsid w:val="00FB6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4CF6C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SG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274F2"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274F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SG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274F2"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274F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882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20</Words>
  <Characters>2394</Characters>
  <Application>Microsoft Macintosh Word</Application>
  <DocSecurity>0</DocSecurity>
  <Lines>19</Lines>
  <Paragraphs>5</Paragraphs>
  <ScaleCrop>false</ScaleCrop>
  <Company>Microsoft</Company>
  <LinksUpToDate>false</LinksUpToDate>
  <CharactersWithSpaces>2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e</dc:creator>
  <cp:lastModifiedBy>Dave Wee</cp:lastModifiedBy>
  <cp:revision>4</cp:revision>
  <dcterms:created xsi:type="dcterms:W3CDTF">2015-06-05T02:53:00Z</dcterms:created>
  <dcterms:modified xsi:type="dcterms:W3CDTF">2015-11-25T09:35:00Z</dcterms:modified>
</cp:coreProperties>
</file>